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DF8B72" w14:textId="710F3958" w:rsidR="002F7F53" w:rsidRPr="00AD3676" w:rsidRDefault="002F7F53" w:rsidP="007A08F2">
      <w:pPr>
        <w:spacing w:line="480" w:lineRule="auto"/>
        <w:rPr>
          <w:rFonts w:ascii="Times New Roman" w:hAnsi="Times New Roman" w:cs="Times New Roman"/>
          <w:sz w:val="18"/>
          <w:szCs w:val="20"/>
        </w:rPr>
      </w:pPr>
      <w:r w:rsidRPr="00E812D8">
        <w:rPr>
          <w:rFonts w:ascii="Times New Roman" w:hAnsi="Times New Roman" w:cs="Times New Roman"/>
          <w:b/>
          <w:bCs/>
        </w:rPr>
        <w:t>Appendix S</w:t>
      </w:r>
      <w:r w:rsidR="00E812D8" w:rsidRPr="00E812D8">
        <w:rPr>
          <w:rFonts w:ascii="Times New Roman" w:hAnsi="Times New Roman" w:cs="Times New Roman"/>
          <w:b/>
          <w:bCs/>
        </w:rPr>
        <w:t>4</w:t>
      </w:r>
      <w:r w:rsidR="0010395E">
        <w:rPr>
          <w:rFonts w:ascii="Times New Roman" w:hAnsi="Times New Roman" w:cs="Times New Roman"/>
        </w:rPr>
        <w:t>.</w:t>
      </w:r>
      <w:r w:rsidRPr="00E812D8">
        <w:rPr>
          <w:rFonts w:ascii="Times New Roman" w:hAnsi="Times New Roman" w:cs="Times New Roman"/>
        </w:rPr>
        <w:t xml:space="preserve"> </w:t>
      </w:r>
      <w:r w:rsidR="00AD3676" w:rsidRPr="00AD3676">
        <w:rPr>
          <w:rFonts w:asciiTheme="majorBidi" w:hAnsiTheme="majorBidi" w:cstheme="majorBidi"/>
        </w:rPr>
        <w:t xml:space="preserve">Soil properties of soils from “home soil” patches for each species. CC, Cantua Creek; CP, Carrizo Plain. </w:t>
      </w:r>
      <w:r w:rsidRPr="00AD3676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Style w:val="ListTable1Light"/>
        <w:tblW w:w="12472" w:type="dxa"/>
        <w:jc w:val="center"/>
        <w:tblLayout w:type="fixed"/>
        <w:tblLook w:val="04A0" w:firstRow="1" w:lastRow="0" w:firstColumn="1" w:lastColumn="0" w:noHBand="0" w:noVBand="1"/>
      </w:tblPr>
      <w:tblGrid>
        <w:gridCol w:w="2785"/>
        <w:gridCol w:w="583"/>
        <w:gridCol w:w="540"/>
        <w:gridCol w:w="450"/>
        <w:gridCol w:w="720"/>
        <w:gridCol w:w="716"/>
        <w:gridCol w:w="716"/>
        <w:gridCol w:w="716"/>
        <w:gridCol w:w="818"/>
        <w:gridCol w:w="1080"/>
        <w:gridCol w:w="916"/>
        <w:gridCol w:w="783"/>
        <w:gridCol w:w="766"/>
        <w:gridCol w:w="883"/>
      </w:tblGrid>
      <w:tr w:rsidR="002F7F53" w:rsidRPr="001E1DBE" w14:paraId="724E54DB" w14:textId="77777777" w:rsidTr="001039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tcBorders>
              <w:bottom w:val="none" w:sz="0" w:space="0" w:color="auto"/>
            </w:tcBorders>
            <w:noWrap/>
            <w:hideMark/>
          </w:tcPr>
          <w:p w14:paraId="41F571B3" w14:textId="10F049E3" w:rsidR="002F7F53" w:rsidRPr="001E1DBE" w:rsidRDefault="002F7F53" w:rsidP="00670DC7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3" w:type="dxa"/>
            <w:tcBorders>
              <w:bottom w:val="none" w:sz="0" w:space="0" w:color="auto"/>
            </w:tcBorders>
            <w:noWrap/>
            <w:hideMark/>
          </w:tcPr>
          <w:p w14:paraId="0017BF57" w14:textId="3F52A788" w:rsidR="002F7F53" w:rsidRPr="001E1DBE" w:rsidRDefault="002F7F53" w:rsidP="00670DC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tcBorders>
              <w:bottom w:val="none" w:sz="0" w:space="0" w:color="auto"/>
            </w:tcBorders>
            <w:noWrap/>
            <w:hideMark/>
          </w:tcPr>
          <w:p w14:paraId="2A1421E2" w14:textId="3DFE0555" w:rsidR="002F7F53" w:rsidRPr="001E1DBE" w:rsidRDefault="002F7F53" w:rsidP="00670DC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tcBorders>
              <w:bottom w:val="none" w:sz="0" w:space="0" w:color="auto"/>
            </w:tcBorders>
            <w:noWrap/>
            <w:hideMark/>
          </w:tcPr>
          <w:p w14:paraId="61649432" w14:textId="77777777" w:rsidR="002F7F53" w:rsidRPr="001E1DBE" w:rsidRDefault="002F7F53" w:rsidP="00670DC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720" w:type="dxa"/>
            <w:tcBorders>
              <w:bottom w:val="none" w:sz="0" w:space="0" w:color="auto"/>
            </w:tcBorders>
            <w:noWrap/>
            <w:hideMark/>
          </w:tcPr>
          <w:p w14:paraId="6A96395F" w14:textId="77777777" w:rsidR="002F7F53" w:rsidRPr="001E1DBE" w:rsidRDefault="002F7F53" w:rsidP="00670DC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716" w:type="dxa"/>
            <w:tcBorders>
              <w:bottom w:val="none" w:sz="0" w:space="0" w:color="auto"/>
            </w:tcBorders>
            <w:noWrap/>
            <w:hideMark/>
          </w:tcPr>
          <w:p w14:paraId="2023F157" w14:textId="77777777" w:rsidR="002F7F53" w:rsidRPr="001E1DBE" w:rsidRDefault="002F7F53" w:rsidP="00670DC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K</w:t>
            </w:r>
          </w:p>
        </w:tc>
        <w:tc>
          <w:tcPr>
            <w:tcW w:w="716" w:type="dxa"/>
            <w:tcBorders>
              <w:bottom w:val="none" w:sz="0" w:space="0" w:color="auto"/>
            </w:tcBorders>
            <w:noWrap/>
            <w:hideMark/>
          </w:tcPr>
          <w:p w14:paraId="1DEE6BCD" w14:textId="77777777" w:rsidR="002F7F53" w:rsidRPr="001E1DBE" w:rsidRDefault="002F7F53" w:rsidP="00670DC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Ca</w:t>
            </w:r>
          </w:p>
        </w:tc>
        <w:tc>
          <w:tcPr>
            <w:tcW w:w="716" w:type="dxa"/>
            <w:tcBorders>
              <w:bottom w:val="none" w:sz="0" w:space="0" w:color="auto"/>
            </w:tcBorders>
            <w:noWrap/>
            <w:hideMark/>
          </w:tcPr>
          <w:p w14:paraId="5EAA5F1A" w14:textId="77777777" w:rsidR="002F7F53" w:rsidRPr="001E1DBE" w:rsidRDefault="002F7F53" w:rsidP="00670DC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Mg</w:t>
            </w:r>
          </w:p>
        </w:tc>
        <w:tc>
          <w:tcPr>
            <w:tcW w:w="818" w:type="dxa"/>
            <w:tcBorders>
              <w:bottom w:val="none" w:sz="0" w:space="0" w:color="auto"/>
            </w:tcBorders>
            <w:noWrap/>
            <w:hideMark/>
          </w:tcPr>
          <w:p w14:paraId="490F5B29" w14:textId="77777777" w:rsidR="002F7F53" w:rsidRPr="001E1DBE" w:rsidRDefault="002F7F53" w:rsidP="00670DC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>
              <w:bottom w:val="none" w:sz="0" w:space="0" w:color="auto"/>
            </w:tcBorders>
            <w:noWrap/>
            <w:hideMark/>
          </w:tcPr>
          <w:p w14:paraId="6D291141" w14:textId="77777777" w:rsidR="002F7F53" w:rsidRPr="001E1DBE" w:rsidRDefault="002F7F53" w:rsidP="00670DC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CEC</w:t>
            </w:r>
          </w:p>
        </w:tc>
        <w:tc>
          <w:tcPr>
            <w:tcW w:w="916" w:type="dxa"/>
            <w:tcBorders>
              <w:bottom w:val="none" w:sz="0" w:space="0" w:color="auto"/>
            </w:tcBorders>
            <w:hideMark/>
          </w:tcPr>
          <w:p w14:paraId="5B87D0E4" w14:textId="0F5D82C1" w:rsidR="002F7F53" w:rsidRPr="001E1DBE" w:rsidRDefault="002F7F53" w:rsidP="00670DC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783" w:type="dxa"/>
            <w:tcBorders>
              <w:bottom w:val="none" w:sz="0" w:space="0" w:color="auto"/>
            </w:tcBorders>
            <w:hideMark/>
          </w:tcPr>
          <w:p w14:paraId="0465926C" w14:textId="23EBFE27" w:rsidR="002F7F53" w:rsidRPr="001E1DBE" w:rsidRDefault="002F7F53" w:rsidP="00670DC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tcBorders>
              <w:bottom w:val="none" w:sz="0" w:space="0" w:color="auto"/>
            </w:tcBorders>
            <w:noWrap/>
            <w:hideMark/>
          </w:tcPr>
          <w:p w14:paraId="47AEF9AC" w14:textId="77777777" w:rsidR="002F7F53" w:rsidRPr="001E1DBE" w:rsidRDefault="002F7F53" w:rsidP="00670DC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Clay </w:t>
            </w:r>
          </w:p>
        </w:tc>
        <w:tc>
          <w:tcPr>
            <w:tcW w:w="883" w:type="dxa"/>
            <w:tcBorders>
              <w:bottom w:val="none" w:sz="0" w:space="0" w:color="auto"/>
            </w:tcBorders>
            <w:noWrap/>
            <w:hideMark/>
          </w:tcPr>
          <w:p w14:paraId="1EAD1D6B" w14:textId="654AD691" w:rsidR="002F7F53" w:rsidRPr="001E1DBE" w:rsidRDefault="002F7F53" w:rsidP="00670DC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2F7F53" w:rsidRPr="001E1DBE" w14:paraId="626E5902" w14:textId="77777777" w:rsidTr="001039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88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tcBorders>
              <w:bottom w:val="double" w:sz="4" w:space="0" w:color="auto"/>
            </w:tcBorders>
            <w:noWrap/>
          </w:tcPr>
          <w:p w14:paraId="421A3E3C" w14:textId="6D4F32E6" w:rsidR="002F7F53" w:rsidRPr="001E1DBE" w:rsidRDefault="0010395E" w:rsidP="00670DC7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552" w:type="dxa"/>
            <w:tcBorders>
              <w:bottom w:val="double" w:sz="4" w:space="0" w:color="auto"/>
            </w:tcBorders>
            <w:noWrap/>
          </w:tcPr>
          <w:p w14:paraId="03D25433" w14:textId="60F1E263" w:rsidR="002F7F53" w:rsidRPr="001E1DBE" w:rsidRDefault="0010395E" w:rsidP="00670DC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1E1DBE">
              <w:rPr>
                <w:rFonts w:cs="Times New Roman"/>
                <w:color w:val="000000"/>
                <w:sz w:val="18"/>
                <w:szCs w:val="18"/>
              </w:rPr>
              <w:t>Site</w:t>
            </w:r>
          </w:p>
        </w:tc>
        <w:tc>
          <w:tcPr>
            <w:tcW w:w="540" w:type="dxa"/>
            <w:tcBorders>
              <w:bottom w:val="double" w:sz="4" w:space="0" w:color="auto"/>
            </w:tcBorders>
            <w:noWrap/>
          </w:tcPr>
          <w:p w14:paraId="36F4D82F" w14:textId="551F75BB" w:rsidR="002F7F53" w:rsidRPr="001E1DBE" w:rsidRDefault="0010395E" w:rsidP="00670DC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1E1DBE">
              <w:rPr>
                <w:rFonts w:cs="Times New Roman"/>
                <w:color w:val="000000"/>
                <w:sz w:val="18"/>
                <w:szCs w:val="18"/>
              </w:rPr>
              <w:t>pH</w:t>
            </w:r>
          </w:p>
        </w:tc>
        <w:tc>
          <w:tcPr>
            <w:tcW w:w="4136" w:type="dxa"/>
            <w:gridSpan w:val="6"/>
            <w:tcBorders>
              <w:bottom w:val="double" w:sz="4" w:space="0" w:color="auto"/>
            </w:tcBorders>
            <w:noWrap/>
          </w:tcPr>
          <w:p w14:paraId="7439EE3B" w14:textId="32F45755" w:rsidR="002F7F53" w:rsidRPr="001E1DBE" w:rsidRDefault="002F7F53" w:rsidP="0010395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ppm, all elements</w:t>
            </w:r>
          </w:p>
        </w:tc>
        <w:tc>
          <w:tcPr>
            <w:tcW w:w="1080" w:type="dxa"/>
            <w:tcBorders>
              <w:bottom w:val="double" w:sz="4" w:space="0" w:color="auto"/>
            </w:tcBorders>
            <w:noWrap/>
          </w:tcPr>
          <w:p w14:paraId="6D755547" w14:textId="77CDC0B0" w:rsidR="002F7F53" w:rsidRPr="001E1DBE" w:rsidRDefault="002F7F53" w:rsidP="00670DC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meq</w:t>
            </w:r>
            <w:proofErr w:type="spellEnd"/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/100g</w:t>
            </w:r>
          </w:p>
        </w:tc>
        <w:tc>
          <w:tcPr>
            <w:tcW w:w="916" w:type="dxa"/>
            <w:tcBorders>
              <w:bottom w:val="double" w:sz="4" w:space="0" w:color="auto"/>
            </w:tcBorders>
          </w:tcPr>
          <w:p w14:paraId="49556AC5" w14:textId="116DEF3F" w:rsidR="002F7F53" w:rsidRPr="001E1DBE" w:rsidRDefault="0010395E" w:rsidP="00670DC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gramStart"/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Ca:Mg</w:t>
            </w:r>
            <w:proofErr w:type="gramEnd"/>
          </w:p>
        </w:tc>
        <w:tc>
          <w:tcPr>
            <w:tcW w:w="783" w:type="dxa"/>
            <w:tcBorders>
              <w:bottom w:val="double" w:sz="4" w:space="0" w:color="auto"/>
            </w:tcBorders>
          </w:tcPr>
          <w:p w14:paraId="6CEDE9A5" w14:textId="2F81D59E" w:rsidR="002F7F53" w:rsidRPr="001E1DBE" w:rsidRDefault="0010395E" w:rsidP="00670DC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Na:K</w:t>
            </w:r>
            <w:proofErr w:type="spellEnd"/>
            <w:proofErr w:type="gramEnd"/>
          </w:p>
        </w:tc>
        <w:tc>
          <w:tcPr>
            <w:tcW w:w="766" w:type="dxa"/>
            <w:tcBorders>
              <w:bottom w:val="double" w:sz="4" w:space="0" w:color="auto"/>
            </w:tcBorders>
            <w:noWrap/>
          </w:tcPr>
          <w:p w14:paraId="7E295639" w14:textId="06340AB1" w:rsidR="002F7F53" w:rsidRPr="001E1DBE" w:rsidRDefault="002F7F53" w:rsidP="00670DC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883" w:type="dxa"/>
            <w:tcBorders>
              <w:bottom w:val="double" w:sz="4" w:space="0" w:color="auto"/>
            </w:tcBorders>
            <w:noWrap/>
          </w:tcPr>
          <w:p w14:paraId="12DDCF82" w14:textId="0316700A" w:rsidR="002F7F53" w:rsidRPr="001E1DBE" w:rsidRDefault="0010395E" w:rsidP="00670DC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COLE</w:t>
            </w:r>
          </w:p>
        </w:tc>
      </w:tr>
      <w:tr w:rsidR="002F7F53" w:rsidRPr="001E1DBE" w14:paraId="08300A37" w14:textId="77777777" w:rsidTr="00670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tcBorders>
              <w:top w:val="double" w:sz="4" w:space="0" w:color="auto"/>
            </w:tcBorders>
            <w:shd w:val="clear" w:color="auto" w:fill="auto"/>
            <w:noWrap/>
            <w:hideMark/>
          </w:tcPr>
          <w:p w14:paraId="3E599711" w14:textId="77777777" w:rsidR="002F7F53" w:rsidRPr="001E1DBE" w:rsidRDefault="002F7F53" w:rsidP="00670DC7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E1DB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Benitoa</w:t>
            </w:r>
            <w:proofErr w:type="spellEnd"/>
            <w:r w:rsidRPr="001E1DB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occidentalis</w:t>
            </w:r>
          </w:p>
        </w:tc>
        <w:tc>
          <w:tcPr>
            <w:tcW w:w="583" w:type="dxa"/>
            <w:tcBorders>
              <w:top w:val="double" w:sz="4" w:space="0" w:color="auto"/>
            </w:tcBorders>
            <w:shd w:val="clear" w:color="auto" w:fill="auto"/>
            <w:noWrap/>
            <w:hideMark/>
          </w:tcPr>
          <w:p w14:paraId="0E052BE3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540" w:type="dxa"/>
            <w:tcBorders>
              <w:top w:val="double" w:sz="4" w:space="0" w:color="auto"/>
            </w:tcBorders>
            <w:shd w:val="clear" w:color="auto" w:fill="auto"/>
            <w:noWrap/>
            <w:hideMark/>
          </w:tcPr>
          <w:p w14:paraId="77716C98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450" w:type="dxa"/>
            <w:tcBorders>
              <w:top w:val="double" w:sz="4" w:space="0" w:color="auto"/>
            </w:tcBorders>
            <w:shd w:val="clear" w:color="auto" w:fill="auto"/>
            <w:noWrap/>
            <w:hideMark/>
          </w:tcPr>
          <w:p w14:paraId="555FE7D9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720" w:type="dxa"/>
            <w:tcBorders>
              <w:top w:val="double" w:sz="4" w:space="0" w:color="auto"/>
            </w:tcBorders>
            <w:shd w:val="clear" w:color="auto" w:fill="auto"/>
            <w:noWrap/>
            <w:hideMark/>
          </w:tcPr>
          <w:p w14:paraId="5B4E4792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26</w:t>
            </w:r>
          </w:p>
        </w:tc>
        <w:tc>
          <w:tcPr>
            <w:tcW w:w="716" w:type="dxa"/>
            <w:tcBorders>
              <w:top w:val="double" w:sz="4" w:space="0" w:color="auto"/>
            </w:tcBorders>
            <w:shd w:val="clear" w:color="auto" w:fill="auto"/>
            <w:noWrap/>
            <w:hideMark/>
          </w:tcPr>
          <w:p w14:paraId="651CA0C7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551</w:t>
            </w:r>
          </w:p>
        </w:tc>
        <w:tc>
          <w:tcPr>
            <w:tcW w:w="716" w:type="dxa"/>
            <w:tcBorders>
              <w:top w:val="double" w:sz="4" w:space="0" w:color="auto"/>
            </w:tcBorders>
            <w:shd w:val="clear" w:color="auto" w:fill="auto"/>
            <w:noWrap/>
            <w:hideMark/>
          </w:tcPr>
          <w:p w14:paraId="1650CBFC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6147</w:t>
            </w:r>
          </w:p>
        </w:tc>
        <w:tc>
          <w:tcPr>
            <w:tcW w:w="716" w:type="dxa"/>
            <w:tcBorders>
              <w:top w:val="double" w:sz="4" w:space="0" w:color="auto"/>
            </w:tcBorders>
            <w:shd w:val="clear" w:color="auto" w:fill="auto"/>
            <w:noWrap/>
            <w:hideMark/>
          </w:tcPr>
          <w:p w14:paraId="34AE4648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588</w:t>
            </w:r>
          </w:p>
        </w:tc>
        <w:tc>
          <w:tcPr>
            <w:tcW w:w="818" w:type="dxa"/>
            <w:tcBorders>
              <w:top w:val="double" w:sz="4" w:space="0" w:color="auto"/>
            </w:tcBorders>
            <w:shd w:val="clear" w:color="auto" w:fill="auto"/>
            <w:noWrap/>
            <w:hideMark/>
          </w:tcPr>
          <w:p w14:paraId="1CCB19CA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615</w:t>
            </w:r>
          </w:p>
        </w:tc>
        <w:tc>
          <w:tcPr>
            <w:tcW w:w="1080" w:type="dxa"/>
            <w:tcBorders>
              <w:top w:val="double" w:sz="4" w:space="0" w:color="auto"/>
            </w:tcBorders>
            <w:shd w:val="clear" w:color="auto" w:fill="auto"/>
            <w:noWrap/>
            <w:hideMark/>
          </w:tcPr>
          <w:p w14:paraId="36A927DC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42.8</w:t>
            </w:r>
          </w:p>
        </w:tc>
        <w:tc>
          <w:tcPr>
            <w:tcW w:w="916" w:type="dxa"/>
            <w:tcBorders>
              <w:top w:val="double" w:sz="4" w:space="0" w:color="auto"/>
            </w:tcBorders>
            <w:shd w:val="clear" w:color="auto" w:fill="auto"/>
            <w:noWrap/>
            <w:hideMark/>
          </w:tcPr>
          <w:p w14:paraId="126AF5B9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6.34</w:t>
            </w:r>
          </w:p>
        </w:tc>
        <w:tc>
          <w:tcPr>
            <w:tcW w:w="783" w:type="dxa"/>
            <w:tcBorders>
              <w:top w:val="double" w:sz="4" w:space="0" w:color="auto"/>
            </w:tcBorders>
            <w:shd w:val="clear" w:color="auto" w:fill="auto"/>
            <w:noWrap/>
            <w:hideMark/>
          </w:tcPr>
          <w:p w14:paraId="2C6162AB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1.90</w:t>
            </w:r>
          </w:p>
        </w:tc>
        <w:tc>
          <w:tcPr>
            <w:tcW w:w="766" w:type="dxa"/>
            <w:tcBorders>
              <w:top w:val="double" w:sz="4" w:space="0" w:color="auto"/>
            </w:tcBorders>
            <w:shd w:val="clear" w:color="auto" w:fill="auto"/>
            <w:noWrap/>
            <w:hideMark/>
          </w:tcPr>
          <w:p w14:paraId="2F131742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53%</w:t>
            </w:r>
          </w:p>
        </w:tc>
        <w:tc>
          <w:tcPr>
            <w:tcW w:w="883" w:type="dxa"/>
            <w:tcBorders>
              <w:top w:val="double" w:sz="4" w:space="0" w:color="auto"/>
            </w:tcBorders>
            <w:shd w:val="clear" w:color="auto" w:fill="auto"/>
            <w:noWrap/>
            <w:hideMark/>
          </w:tcPr>
          <w:p w14:paraId="0A70105A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0.18</w:t>
            </w:r>
          </w:p>
        </w:tc>
      </w:tr>
      <w:tr w:rsidR="002F7F53" w:rsidRPr="001E1DBE" w14:paraId="58825137" w14:textId="77777777" w:rsidTr="00670DC7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shd w:val="clear" w:color="auto" w:fill="auto"/>
            <w:noWrap/>
          </w:tcPr>
          <w:p w14:paraId="36049854" w14:textId="77777777" w:rsidR="002F7F53" w:rsidRPr="001E1DBE" w:rsidRDefault="002F7F53" w:rsidP="00670DC7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83" w:type="dxa"/>
            <w:shd w:val="clear" w:color="auto" w:fill="auto"/>
            <w:noWrap/>
            <w:hideMark/>
          </w:tcPr>
          <w:p w14:paraId="695498C4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6D7597A1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5346E210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15B7346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0C62411D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488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3068B29A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6779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3B989935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683A693B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3E3FA9D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36.3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14:paraId="7C122E60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29.58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608A14CE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0.08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14:paraId="2C4D0D76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49%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230A2D8D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0.28</w:t>
            </w:r>
          </w:p>
        </w:tc>
      </w:tr>
      <w:tr w:rsidR="002F7F53" w:rsidRPr="001E1DBE" w14:paraId="1C3FF880" w14:textId="77777777" w:rsidTr="00670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shd w:val="clear" w:color="auto" w:fill="auto"/>
            <w:noWrap/>
          </w:tcPr>
          <w:p w14:paraId="1A728067" w14:textId="77777777" w:rsidR="002F7F53" w:rsidRPr="001E1DBE" w:rsidRDefault="002F7F53" w:rsidP="00670DC7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83" w:type="dxa"/>
            <w:shd w:val="clear" w:color="auto" w:fill="auto"/>
            <w:noWrap/>
            <w:hideMark/>
          </w:tcPr>
          <w:p w14:paraId="35B4A598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6E417834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60AD67BD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7719972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5C1897CF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494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3684C188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5915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1E015660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233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345B5DCB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02A0213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32.8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14:paraId="569E57C3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15.40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1399AAE9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0.11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14:paraId="093E62AC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55%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395C128A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0.25</w:t>
            </w:r>
          </w:p>
        </w:tc>
      </w:tr>
      <w:tr w:rsidR="002F7F53" w:rsidRPr="001E1DBE" w14:paraId="52908A44" w14:textId="77777777" w:rsidTr="00670DC7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shd w:val="clear" w:color="auto" w:fill="auto"/>
            <w:noWrap/>
          </w:tcPr>
          <w:p w14:paraId="5D2CFB19" w14:textId="77777777" w:rsidR="002F7F53" w:rsidRPr="001E1DBE" w:rsidRDefault="002F7F53" w:rsidP="00670DC7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83" w:type="dxa"/>
            <w:shd w:val="clear" w:color="auto" w:fill="auto"/>
            <w:noWrap/>
            <w:hideMark/>
          </w:tcPr>
          <w:p w14:paraId="21A9DB8E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0C589887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7.6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3DE02086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A4C9855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477CE50C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495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1D6BD3FB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5572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4CAFF6C2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159A619F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E9FCEE0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30.7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14:paraId="33D05778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18.67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5AB8663E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0.09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14:paraId="6F373595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31%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340F85E6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0.23</w:t>
            </w:r>
          </w:p>
        </w:tc>
      </w:tr>
      <w:tr w:rsidR="002F7F53" w:rsidRPr="001E1DBE" w14:paraId="6B6A7F95" w14:textId="77777777" w:rsidTr="00670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shd w:val="clear" w:color="auto" w:fill="auto"/>
            <w:noWrap/>
          </w:tcPr>
          <w:p w14:paraId="0E153802" w14:textId="77777777" w:rsidR="002F7F53" w:rsidRPr="001E1DBE" w:rsidRDefault="002F7F53" w:rsidP="00670DC7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83" w:type="dxa"/>
            <w:shd w:val="clear" w:color="auto" w:fill="auto"/>
            <w:noWrap/>
            <w:hideMark/>
          </w:tcPr>
          <w:p w14:paraId="5F126E61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61216E48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5A90A156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98A50A2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4A444260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512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37B32987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6547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6F4CF2E9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760FD0CC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31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7CA2190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36.2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14:paraId="00766A1B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35.45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59D14AA6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1.03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14:paraId="4D29AF07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47%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532C73FC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0.23</w:t>
            </w:r>
          </w:p>
        </w:tc>
      </w:tr>
      <w:tr w:rsidR="002F7F53" w:rsidRPr="001E1DBE" w14:paraId="2E4CFF84" w14:textId="77777777" w:rsidTr="00670DC7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FAD6CB0" w14:textId="77777777" w:rsidR="002F7F53" w:rsidRPr="001E1DBE" w:rsidRDefault="002F7F53" w:rsidP="00670DC7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8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B2F9BFD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C802316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7.6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ACEC54D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97411A8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4D64F72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450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CB29417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6400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9E821B9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962C193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CA8F88C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34.5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953EC06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24.11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39281DC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0.08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68CD368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53%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396E145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0.25</w:t>
            </w:r>
          </w:p>
        </w:tc>
      </w:tr>
      <w:tr w:rsidR="002F7F53" w:rsidRPr="001E1DBE" w14:paraId="2F3665BF" w14:textId="77777777" w:rsidTr="00670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AF3308F" w14:textId="77777777" w:rsidR="002F7F53" w:rsidRPr="001E1DBE" w:rsidRDefault="002F7F53" w:rsidP="00670DC7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E1DB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Caulanthus</w:t>
            </w:r>
            <w:proofErr w:type="spellEnd"/>
            <w:r w:rsidRPr="001E1DB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anceps</w:t>
            </w:r>
          </w:p>
        </w:tc>
        <w:tc>
          <w:tcPr>
            <w:tcW w:w="5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E9AD456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4D0C0C8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78094D1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18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AD9FFCD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8372833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530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70E065D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5491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01715D3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8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0ACF2AE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5E6CB6F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30.0</w:t>
            </w:r>
          </w:p>
        </w:tc>
        <w:tc>
          <w:tcPr>
            <w:tcW w:w="9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2175371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26.02</w:t>
            </w:r>
          </w:p>
        </w:tc>
        <w:tc>
          <w:tcPr>
            <w:tcW w:w="7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3E8E21A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0.11</w:t>
            </w: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836E74B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43%</w:t>
            </w: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D541F02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0.21</w:t>
            </w:r>
          </w:p>
        </w:tc>
      </w:tr>
      <w:tr w:rsidR="002F7F53" w:rsidRPr="001E1DBE" w14:paraId="4A879C90" w14:textId="77777777" w:rsidTr="00670DC7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shd w:val="clear" w:color="auto" w:fill="auto"/>
            <w:noWrap/>
          </w:tcPr>
          <w:p w14:paraId="54EA17F1" w14:textId="77777777" w:rsidR="002F7F53" w:rsidRPr="001E1DBE" w:rsidRDefault="002F7F53" w:rsidP="00670DC7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83" w:type="dxa"/>
            <w:shd w:val="clear" w:color="auto" w:fill="auto"/>
            <w:noWrap/>
            <w:hideMark/>
          </w:tcPr>
          <w:p w14:paraId="33A5644C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6B059917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7.6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50CEED42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D70D804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5D1BDF87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519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115B223A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4767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703CB8EC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648F3C3B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6067F12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26.5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14:paraId="2245B500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19.27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673D8435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0.12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14:paraId="3E05E2D6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43%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02DBEFB5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0.17</w:t>
            </w:r>
          </w:p>
        </w:tc>
      </w:tr>
      <w:tr w:rsidR="002F7F53" w:rsidRPr="001E1DBE" w14:paraId="6A4109F1" w14:textId="77777777" w:rsidTr="00670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shd w:val="clear" w:color="auto" w:fill="auto"/>
            <w:noWrap/>
          </w:tcPr>
          <w:p w14:paraId="4F8E27CA" w14:textId="77777777" w:rsidR="002F7F53" w:rsidRPr="001E1DBE" w:rsidRDefault="002F7F53" w:rsidP="00670DC7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83" w:type="dxa"/>
            <w:shd w:val="clear" w:color="auto" w:fill="auto"/>
            <w:noWrap/>
            <w:hideMark/>
          </w:tcPr>
          <w:p w14:paraId="1B995B4F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6550A0E4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613937B2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16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B1AA4F1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7836A65C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63991E84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4762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04349AFA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212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712A274F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932EE44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26.6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14:paraId="31EBAE8D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13.62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399416D6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0.06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14:paraId="013CF1C1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31%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1A131CB5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0.16</w:t>
            </w:r>
          </w:p>
        </w:tc>
      </w:tr>
      <w:tr w:rsidR="002F7F53" w:rsidRPr="001E1DBE" w14:paraId="6158B8EC" w14:textId="77777777" w:rsidTr="00670DC7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shd w:val="clear" w:color="auto" w:fill="auto"/>
            <w:noWrap/>
          </w:tcPr>
          <w:p w14:paraId="5C27651D" w14:textId="77777777" w:rsidR="002F7F53" w:rsidRPr="001E1DBE" w:rsidRDefault="002F7F53" w:rsidP="00670DC7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83" w:type="dxa"/>
            <w:shd w:val="clear" w:color="auto" w:fill="auto"/>
            <w:noWrap/>
            <w:hideMark/>
          </w:tcPr>
          <w:p w14:paraId="6E5EE3BF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49540AE6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383304C7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1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184B1D5D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13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14B22ED0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413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12BA939E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3793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1ABDD4C4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7F9817CD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8D600F2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21.6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14:paraId="14EF05EE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11.80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30C32FE9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0.06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14:paraId="4B11DD2E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41%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075EF7E5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0.16</w:t>
            </w:r>
          </w:p>
        </w:tc>
      </w:tr>
      <w:tr w:rsidR="002F7F53" w:rsidRPr="001E1DBE" w14:paraId="09F26C80" w14:textId="77777777" w:rsidTr="00670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shd w:val="clear" w:color="auto" w:fill="auto"/>
            <w:noWrap/>
          </w:tcPr>
          <w:p w14:paraId="23BB206F" w14:textId="77777777" w:rsidR="002F7F53" w:rsidRPr="001E1DBE" w:rsidRDefault="002F7F53" w:rsidP="00670DC7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83" w:type="dxa"/>
            <w:shd w:val="clear" w:color="auto" w:fill="auto"/>
            <w:noWrap/>
            <w:hideMark/>
          </w:tcPr>
          <w:p w14:paraId="5CD80EF9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67C35FB0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7.6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4D3ADF18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68D74BB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5BC4220B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568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0E5AE05B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5809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4F5DCD29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5C949062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A73EE6C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31.8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14:paraId="5C8E7183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25.16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5FA584FB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0.12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14:paraId="6BEB7B94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35%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43F0DA45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0.19</w:t>
            </w:r>
          </w:p>
        </w:tc>
      </w:tr>
      <w:tr w:rsidR="002F7F53" w:rsidRPr="001E1DBE" w14:paraId="1F9F570D" w14:textId="77777777" w:rsidTr="00670DC7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4391F67" w14:textId="77777777" w:rsidR="002F7F53" w:rsidRPr="001E1DBE" w:rsidRDefault="002F7F53" w:rsidP="00670DC7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8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E766F0A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08E8415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7.6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66E1556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83559E2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1C6248B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435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974C27D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4458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F55EEA7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EB1742D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45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8C2D7AF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26.9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5D93FCB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14.54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A714C40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1.78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787169B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41%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47B0C9B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0.17</w:t>
            </w:r>
          </w:p>
        </w:tc>
      </w:tr>
      <w:tr w:rsidR="002F7F53" w:rsidRPr="001E1DBE" w14:paraId="36862409" w14:textId="77777777" w:rsidTr="00670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EDB3ECD" w14:textId="77777777" w:rsidR="002F7F53" w:rsidRPr="001E1DBE" w:rsidRDefault="002F7F53" w:rsidP="00670DC7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E1DB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Deinandra</w:t>
            </w:r>
            <w:proofErr w:type="spellEnd"/>
            <w:r w:rsidRPr="001E1DB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E1DB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halliana</w:t>
            </w:r>
            <w:proofErr w:type="spellEnd"/>
          </w:p>
        </w:tc>
        <w:tc>
          <w:tcPr>
            <w:tcW w:w="5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C051756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A5D286A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2E45330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C580265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760D21B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390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869217D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5381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4367D6C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194</w:t>
            </w:r>
          </w:p>
        </w:tc>
        <w:tc>
          <w:tcPr>
            <w:tcW w:w="8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97656E1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BEFA386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29.7</w:t>
            </w:r>
          </w:p>
        </w:tc>
        <w:tc>
          <w:tcPr>
            <w:tcW w:w="9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360FE7B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16.82</w:t>
            </w:r>
          </w:p>
        </w:tc>
        <w:tc>
          <w:tcPr>
            <w:tcW w:w="7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B0F945E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0.24</w:t>
            </w: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FBBB244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48%</w:t>
            </w: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EB2A58E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0.19</w:t>
            </w:r>
          </w:p>
        </w:tc>
      </w:tr>
      <w:tr w:rsidR="002F7F53" w:rsidRPr="001E1DBE" w14:paraId="6D9620C7" w14:textId="77777777" w:rsidTr="00670DC7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shd w:val="clear" w:color="auto" w:fill="auto"/>
            <w:noWrap/>
          </w:tcPr>
          <w:p w14:paraId="532132E1" w14:textId="77777777" w:rsidR="002F7F53" w:rsidRPr="001E1DBE" w:rsidRDefault="002F7F53" w:rsidP="00670DC7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83" w:type="dxa"/>
            <w:shd w:val="clear" w:color="auto" w:fill="auto"/>
            <w:noWrap/>
            <w:hideMark/>
          </w:tcPr>
          <w:p w14:paraId="3BA9B1C3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78155F60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66F8E866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5F87B13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589688ED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425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220FE436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7562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56B2A59C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369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1E884224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C5E2B34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51.9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14:paraId="73AC58B5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12.43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35D40A78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0.15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14:paraId="22A27B08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38%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4E56A8CA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0.22</w:t>
            </w:r>
          </w:p>
        </w:tc>
      </w:tr>
      <w:tr w:rsidR="002F7F53" w:rsidRPr="001E1DBE" w14:paraId="304FB8FD" w14:textId="77777777" w:rsidTr="00670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shd w:val="clear" w:color="auto" w:fill="auto"/>
            <w:noWrap/>
          </w:tcPr>
          <w:p w14:paraId="33745281" w14:textId="77777777" w:rsidR="002F7F53" w:rsidRPr="001E1DBE" w:rsidRDefault="002F7F53" w:rsidP="00670DC7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83" w:type="dxa"/>
            <w:shd w:val="clear" w:color="auto" w:fill="auto"/>
            <w:noWrap/>
            <w:hideMark/>
          </w:tcPr>
          <w:p w14:paraId="108DDB09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2D189647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2349E980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58FA6D1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52FF9F87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494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3397E4B2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4018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652D54A8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742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1715A2A0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40C95B0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28.0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14:paraId="61D7584D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3.28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1D637A3C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0.45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14:paraId="0C5517BB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70%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377C22CC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0.22</w:t>
            </w:r>
          </w:p>
        </w:tc>
      </w:tr>
      <w:tr w:rsidR="002F7F53" w:rsidRPr="001E1DBE" w14:paraId="53DB12F8" w14:textId="77777777" w:rsidTr="00670DC7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shd w:val="clear" w:color="auto" w:fill="auto"/>
            <w:noWrap/>
          </w:tcPr>
          <w:p w14:paraId="7D788352" w14:textId="77777777" w:rsidR="002F7F53" w:rsidRPr="001E1DBE" w:rsidRDefault="002F7F53" w:rsidP="00670DC7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83" w:type="dxa"/>
            <w:shd w:val="clear" w:color="auto" w:fill="auto"/>
            <w:noWrap/>
            <w:hideMark/>
          </w:tcPr>
          <w:p w14:paraId="1352D096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6B18BE44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2F482440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DA3744D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02B1B200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420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76065F92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4209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6D8D5F5F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791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6390AFAD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0B07CE7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29.1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14:paraId="4DB489D3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3.23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221850AD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0.47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14:paraId="19DBBB57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66%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1DAEBED1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0.23</w:t>
            </w:r>
          </w:p>
        </w:tc>
      </w:tr>
      <w:tr w:rsidR="002F7F53" w:rsidRPr="001E1DBE" w14:paraId="2B890297" w14:textId="77777777" w:rsidTr="00670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shd w:val="clear" w:color="auto" w:fill="auto"/>
            <w:noWrap/>
          </w:tcPr>
          <w:p w14:paraId="16739308" w14:textId="77777777" w:rsidR="002F7F53" w:rsidRPr="001E1DBE" w:rsidRDefault="002F7F53" w:rsidP="00670DC7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83" w:type="dxa"/>
            <w:shd w:val="clear" w:color="auto" w:fill="auto"/>
            <w:noWrap/>
            <w:hideMark/>
          </w:tcPr>
          <w:p w14:paraId="6ADC52B3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215D9118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1D940722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2E26CC8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53740ECB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523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26686F4B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4092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0F825928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892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16A2FCE5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5CC9ADC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31.6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14:paraId="155DB035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2.78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463DA344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0.12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14:paraId="45AD4284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70%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22DDA17D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0.20</w:t>
            </w:r>
          </w:p>
        </w:tc>
      </w:tr>
      <w:tr w:rsidR="002F7F53" w:rsidRPr="001E1DBE" w14:paraId="1D262D55" w14:textId="77777777" w:rsidTr="00670DC7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shd w:val="clear" w:color="auto" w:fill="auto"/>
            <w:noWrap/>
          </w:tcPr>
          <w:p w14:paraId="42352DF3" w14:textId="77777777" w:rsidR="002F7F53" w:rsidRPr="001E1DBE" w:rsidRDefault="002F7F53" w:rsidP="00670DC7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83" w:type="dxa"/>
            <w:shd w:val="clear" w:color="auto" w:fill="auto"/>
            <w:noWrap/>
            <w:hideMark/>
          </w:tcPr>
          <w:p w14:paraId="0D30ADFB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1F8F1C79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504420D4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0AC3ACF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4A58F037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495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51043FBA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5747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2B0DA2EE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45304E91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942DCCD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31.7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14:paraId="451D934B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18.74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1AA87087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0.15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14:paraId="4AF19B12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51%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31D6EBF0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0.22</w:t>
            </w:r>
          </w:p>
        </w:tc>
      </w:tr>
      <w:tr w:rsidR="002F7F53" w:rsidRPr="001E1DBE" w14:paraId="228257B6" w14:textId="77777777" w:rsidTr="00670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shd w:val="clear" w:color="auto" w:fill="auto"/>
            <w:noWrap/>
          </w:tcPr>
          <w:p w14:paraId="5CA5D2DE" w14:textId="2065F531" w:rsidR="002F7F53" w:rsidRPr="001E1DBE" w:rsidRDefault="00B5693D" w:rsidP="00670DC7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E1DB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lastRenderedPageBreak/>
              <w:t>Deinandra</w:t>
            </w:r>
            <w:proofErr w:type="spellEnd"/>
            <w:r w:rsidRPr="001E1DB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E1DB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halliana</w:t>
            </w:r>
            <w:proofErr w:type="spellEnd"/>
          </w:p>
        </w:tc>
        <w:tc>
          <w:tcPr>
            <w:tcW w:w="583" w:type="dxa"/>
            <w:shd w:val="clear" w:color="auto" w:fill="auto"/>
            <w:noWrap/>
            <w:hideMark/>
          </w:tcPr>
          <w:p w14:paraId="6097894E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307B5C70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07960C22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25C26DB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444B635E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484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1B2FF5C0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5813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19F3901C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2FEC2EFB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2D31E7D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31.8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14:paraId="484569F1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19.80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29FE15CC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0.10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14:paraId="13970562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53%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23B64503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0.24</w:t>
            </w:r>
          </w:p>
        </w:tc>
      </w:tr>
      <w:tr w:rsidR="002F7F53" w:rsidRPr="001E1DBE" w14:paraId="2A38A55F" w14:textId="77777777" w:rsidTr="00670DC7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shd w:val="clear" w:color="auto" w:fill="auto"/>
            <w:noWrap/>
          </w:tcPr>
          <w:p w14:paraId="7D6BAFDD" w14:textId="77777777" w:rsidR="002F7F53" w:rsidRPr="001E1DBE" w:rsidRDefault="002F7F53" w:rsidP="00670DC7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83" w:type="dxa"/>
            <w:shd w:val="clear" w:color="auto" w:fill="auto"/>
            <w:noWrap/>
            <w:hideMark/>
          </w:tcPr>
          <w:p w14:paraId="2746ADD1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5D870091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1F2DAC1F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630D4E3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0A63E814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491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35CAF20D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6052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45B4ABB2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3F2BB6BD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22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B0E39CB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33.4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14:paraId="3BCBDF03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30.58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17374DC2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0.78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14:paraId="3FAED2E2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49%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30DD05EA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0.23</w:t>
            </w:r>
          </w:p>
        </w:tc>
      </w:tr>
      <w:tr w:rsidR="002F7F53" w:rsidRPr="001E1DBE" w14:paraId="4320D786" w14:textId="77777777" w:rsidTr="00670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shd w:val="clear" w:color="auto" w:fill="auto"/>
            <w:noWrap/>
          </w:tcPr>
          <w:p w14:paraId="5A2CEC4D" w14:textId="77777777" w:rsidR="002F7F53" w:rsidRPr="001E1DBE" w:rsidRDefault="002F7F53" w:rsidP="00670DC7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83" w:type="dxa"/>
            <w:shd w:val="clear" w:color="auto" w:fill="auto"/>
            <w:noWrap/>
            <w:hideMark/>
          </w:tcPr>
          <w:p w14:paraId="0872280F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1E777203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675D9728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C7CD0F8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2B69821A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549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09B0E847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5263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62CBB48C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3BDA4703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23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FE30400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30.2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14:paraId="031D398A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16.89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133505D4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0.72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14:paraId="742D4D50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45%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08FBE8DB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0.23</w:t>
            </w:r>
          </w:p>
        </w:tc>
      </w:tr>
      <w:tr w:rsidR="002F7F53" w:rsidRPr="001E1DBE" w14:paraId="43F008CF" w14:textId="77777777" w:rsidTr="00670DC7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DF911D6" w14:textId="77777777" w:rsidR="002F7F53" w:rsidRPr="001E1DBE" w:rsidRDefault="002F7F53" w:rsidP="00670DC7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8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72E16A2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E272129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E3019B5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656F950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14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1A7539E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473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B3FC144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5435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7E64AFD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224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8D77400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C89DE4B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30.8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021C93A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14.71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B3171CA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0.54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2E7234F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51%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8425628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0.22</w:t>
            </w:r>
          </w:p>
        </w:tc>
      </w:tr>
      <w:tr w:rsidR="002F7F53" w:rsidRPr="001E1DBE" w14:paraId="5FBC7817" w14:textId="77777777" w:rsidTr="00670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A8EC397" w14:textId="77777777" w:rsidR="002F7F53" w:rsidRPr="001E1DBE" w:rsidRDefault="002F7F53" w:rsidP="00670DC7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E1DB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Extriplex</w:t>
            </w:r>
            <w:proofErr w:type="spellEnd"/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“</w:t>
            </w:r>
            <w:proofErr w:type="spellStart"/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succulenta</w:t>
            </w:r>
            <w:proofErr w:type="spellEnd"/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"</w:t>
            </w:r>
            <w:r w:rsidRPr="001E1DB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sp. </w:t>
            </w:r>
            <w:proofErr w:type="spellStart"/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nov.</w:t>
            </w:r>
            <w:proofErr w:type="spellEnd"/>
          </w:p>
        </w:tc>
        <w:tc>
          <w:tcPr>
            <w:tcW w:w="5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1F26242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AB02EC1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3FE8578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14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65337E4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14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19403DD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468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6650D8E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5745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DC5B303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331</w:t>
            </w:r>
          </w:p>
        </w:tc>
        <w:tc>
          <w:tcPr>
            <w:tcW w:w="8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4715D4B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C14F2F7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38.5</w:t>
            </w:r>
          </w:p>
        </w:tc>
        <w:tc>
          <w:tcPr>
            <w:tcW w:w="9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AB9DD12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10.53</w:t>
            </w:r>
          </w:p>
        </w:tc>
        <w:tc>
          <w:tcPr>
            <w:tcW w:w="7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762F8BE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0.15</w:t>
            </w: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AED7EF2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36%</w:t>
            </w: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42BCF4C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0.24</w:t>
            </w:r>
          </w:p>
        </w:tc>
      </w:tr>
      <w:tr w:rsidR="002F7F53" w:rsidRPr="001E1DBE" w14:paraId="18696DCD" w14:textId="77777777" w:rsidTr="00670DC7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vMerge/>
            <w:shd w:val="clear" w:color="auto" w:fill="auto"/>
            <w:noWrap/>
          </w:tcPr>
          <w:p w14:paraId="5C57F042" w14:textId="77777777" w:rsidR="002F7F53" w:rsidRPr="001E1DBE" w:rsidRDefault="002F7F53" w:rsidP="00670DC7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83" w:type="dxa"/>
            <w:shd w:val="clear" w:color="auto" w:fill="auto"/>
            <w:noWrap/>
            <w:hideMark/>
          </w:tcPr>
          <w:p w14:paraId="34A8EF04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4FE63A87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4E603139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B4D2BED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12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3A9B033B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416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67D7C9FE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2388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5C6D1420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1544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5FA9FD52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89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76809A2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36.5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14:paraId="0D465356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0.94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5DF7C8A8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3.65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14:paraId="05D9BAA3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62%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0CD9BE62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0.18</w:t>
            </w:r>
          </w:p>
        </w:tc>
      </w:tr>
      <w:tr w:rsidR="002F7F53" w:rsidRPr="001E1DBE" w14:paraId="609B5282" w14:textId="77777777" w:rsidTr="00670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shd w:val="clear" w:color="auto" w:fill="auto"/>
            <w:noWrap/>
          </w:tcPr>
          <w:p w14:paraId="1FA60DCB" w14:textId="77777777" w:rsidR="002F7F53" w:rsidRPr="001E1DBE" w:rsidRDefault="002F7F53" w:rsidP="00670DC7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83" w:type="dxa"/>
            <w:shd w:val="clear" w:color="auto" w:fill="auto"/>
            <w:noWrap/>
            <w:hideMark/>
          </w:tcPr>
          <w:p w14:paraId="406BE0B0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0597A5C5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25BF2446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1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0DF63A1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13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04FDD4EF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466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18DE8634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3468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2BCF4744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1824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49EDD564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329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420476D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60.5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14:paraId="2561023B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1.15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159F5EEA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12.01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14:paraId="1E08E371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62%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560A34E0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0.19</w:t>
            </w:r>
          </w:p>
        </w:tc>
      </w:tr>
      <w:tr w:rsidR="002F7F53" w:rsidRPr="001E1DBE" w14:paraId="390DA60D" w14:textId="77777777" w:rsidTr="00670DC7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shd w:val="clear" w:color="auto" w:fill="auto"/>
            <w:noWrap/>
          </w:tcPr>
          <w:p w14:paraId="41B93CF6" w14:textId="77777777" w:rsidR="002F7F53" w:rsidRPr="001E1DBE" w:rsidRDefault="002F7F53" w:rsidP="00670DC7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83" w:type="dxa"/>
            <w:shd w:val="clear" w:color="auto" w:fill="auto"/>
            <w:noWrap/>
            <w:hideMark/>
          </w:tcPr>
          <w:p w14:paraId="7A648D3E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7E8B8898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4A041FD6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1B462EE2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18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6E815B48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551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7397C86C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3833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20F0CD66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1359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510486C3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109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5B2D656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45.0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14:paraId="28D55F82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1.71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1CBDD5E5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3.37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14:paraId="39C37999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55%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1B1CC065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0.19</w:t>
            </w:r>
          </w:p>
        </w:tc>
      </w:tr>
      <w:tr w:rsidR="002F7F53" w:rsidRPr="001E1DBE" w14:paraId="657FA6D3" w14:textId="77777777" w:rsidTr="00670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BA825E0" w14:textId="77777777" w:rsidR="002F7F53" w:rsidRPr="001E1DBE" w:rsidRDefault="002F7F53" w:rsidP="00670DC7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8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CC1E474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5662D6E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BE98F09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A20F6FB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19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DAFC330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471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ADFF7A1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2799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D2BCA9B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957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4088475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529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5CE68C7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27.4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A965FE6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1.77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5E9F0F1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1.91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ACD2718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62%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B617984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0.19</w:t>
            </w:r>
          </w:p>
        </w:tc>
      </w:tr>
      <w:tr w:rsidR="002F7F53" w:rsidRPr="001E1DBE" w14:paraId="703040E7" w14:textId="77777777" w:rsidTr="00670DC7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D2FDFD1" w14:textId="77777777" w:rsidR="002F7F53" w:rsidRPr="001E1DBE" w:rsidRDefault="002F7F53" w:rsidP="00670DC7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E1DB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Leptosyne</w:t>
            </w:r>
            <w:proofErr w:type="spellEnd"/>
            <w:r w:rsidRPr="001E1DB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E1DB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calliopsidea</w:t>
            </w:r>
            <w:proofErr w:type="spellEnd"/>
          </w:p>
        </w:tc>
        <w:tc>
          <w:tcPr>
            <w:tcW w:w="5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0AA35BB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CP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CDC3AD8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7CA7099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C4E6870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50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70955C6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741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C2C528B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4320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B674829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1273</w:t>
            </w:r>
          </w:p>
        </w:tc>
        <w:tc>
          <w:tcPr>
            <w:tcW w:w="8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4480012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199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9378EB4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34.8</w:t>
            </w:r>
          </w:p>
        </w:tc>
        <w:tc>
          <w:tcPr>
            <w:tcW w:w="9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36A52E7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2.06</w:t>
            </w:r>
          </w:p>
        </w:tc>
        <w:tc>
          <w:tcPr>
            <w:tcW w:w="7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0FB34A5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0.46</w:t>
            </w: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01F77C9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51%</w:t>
            </w: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2430554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0.15</w:t>
            </w:r>
          </w:p>
        </w:tc>
      </w:tr>
      <w:tr w:rsidR="002F7F53" w:rsidRPr="001E1DBE" w14:paraId="42AEC074" w14:textId="77777777" w:rsidTr="00670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vMerge/>
            <w:shd w:val="clear" w:color="auto" w:fill="auto"/>
            <w:noWrap/>
          </w:tcPr>
          <w:p w14:paraId="0636E0E5" w14:textId="77777777" w:rsidR="002F7F53" w:rsidRPr="001E1DBE" w:rsidRDefault="002F7F53" w:rsidP="00670DC7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83" w:type="dxa"/>
            <w:shd w:val="clear" w:color="auto" w:fill="auto"/>
            <w:noWrap/>
            <w:hideMark/>
          </w:tcPr>
          <w:p w14:paraId="025E7827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CP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7D34242A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545C61B6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71D56A9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40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3B927F8A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924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7E33AB91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4406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1F49E319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1355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7099EEA6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28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C655BD3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36.7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14:paraId="3780A1DE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1.97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5CCE90EC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0.53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14:paraId="7B9A8E50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51%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7352986F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0.15</w:t>
            </w:r>
          </w:p>
        </w:tc>
      </w:tr>
      <w:tr w:rsidR="002F7F53" w:rsidRPr="001E1DBE" w14:paraId="52880714" w14:textId="77777777" w:rsidTr="00670DC7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shd w:val="clear" w:color="auto" w:fill="auto"/>
            <w:noWrap/>
          </w:tcPr>
          <w:p w14:paraId="4519EBCC" w14:textId="77777777" w:rsidR="002F7F53" w:rsidRPr="001E1DBE" w:rsidRDefault="002F7F53" w:rsidP="00670DC7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83" w:type="dxa"/>
            <w:shd w:val="clear" w:color="auto" w:fill="auto"/>
            <w:noWrap/>
            <w:hideMark/>
          </w:tcPr>
          <w:p w14:paraId="0E77B9CB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CP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221F5B91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280893B5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C174BE9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49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54C81C95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735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1BFD728C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4016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65202658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1408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1D6BF4BC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61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1987FF3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36.2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14:paraId="62717B32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1.73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369018E9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1.42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14:paraId="51188420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52%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3491A587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0.16</w:t>
            </w:r>
          </w:p>
        </w:tc>
      </w:tr>
      <w:tr w:rsidR="002F7F53" w:rsidRPr="001E1DBE" w14:paraId="354CA474" w14:textId="77777777" w:rsidTr="00670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shd w:val="clear" w:color="auto" w:fill="auto"/>
            <w:noWrap/>
          </w:tcPr>
          <w:p w14:paraId="47847EB4" w14:textId="77777777" w:rsidR="002F7F53" w:rsidRPr="001E1DBE" w:rsidRDefault="002F7F53" w:rsidP="00670DC7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83" w:type="dxa"/>
            <w:shd w:val="clear" w:color="auto" w:fill="auto"/>
            <w:noWrap/>
            <w:hideMark/>
          </w:tcPr>
          <w:p w14:paraId="40FDA392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CP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5D78EC42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030C801D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119B8DBD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105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17993DCB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774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6CE44CB7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0D5FFC9F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1417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366B2838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190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7F2B89F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31.9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14:paraId="45A18227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0.86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600AFC91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4.19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14:paraId="20881DD2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41%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20ECBE48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0.16</w:t>
            </w:r>
          </w:p>
        </w:tc>
      </w:tr>
      <w:tr w:rsidR="002F7F53" w:rsidRPr="001E1DBE" w14:paraId="634AE7D8" w14:textId="77777777" w:rsidTr="00670DC7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84DB6E1" w14:textId="77777777" w:rsidR="002F7F53" w:rsidRPr="001E1DBE" w:rsidRDefault="002F7F53" w:rsidP="00670DC7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8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86DAD2E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CP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2999693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9326F94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EEF4300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70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BEA46B8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1101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5A7D405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4380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27D68C2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1249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028A301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20256F8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35.6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ECF60CE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2.13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4C18A37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0.25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FE02F7B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53%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68A50CE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0.13</w:t>
            </w:r>
          </w:p>
        </w:tc>
      </w:tr>
      <w:tr w:rsidR="002F7F53" w:rsidRPr="001E1DBE" w14:paraId="3A793815" w14:textId="77777777" w:rsidTr="00670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BAD30B8" w14:textId="44D69C97" w:rsidR="002F7F53" w:rsidRPr="001E1DBE" w:rsidRDefault="002F7F53" w:rsidP="00670DC7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Lepidium </w:t>
            </w:r>
            <w:proofErr w:type="spellStart"/>
            <w:r w:rsidRPr="001E1DB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jaredii</w:t>
            </w:r>
            <w:proofErr w:type="spellEnd"/>
            <w:r w:rsidRPr="001E1DB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s</w:t>
            </w:r>
            <w:r w:rsidR="00F83B35">
              <w:rPr>
                <w:rFonts w:eastAsia="Times New Roman" w:cs="Times New Roman"/>
                <w:color w:val="000000"/>
                <w:sz w:val="18"/>
                <w:szCs w:val="18"/>
              </w:rPr>
              <w:t>ub</w:t>
            </w: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sp</w:t>
            </w:r>
            <w:r w:rsidRPr="001E1DB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. album</w:t>
            </w:r>
          </w:p>
        </w:tc>
        <w:tc>
          <w:tcPr>
            <w:tcW w:w="5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E32E839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203A355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09DB871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DB9823F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0C67165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457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7F9069C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3758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77F5D1F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708</w:t>
            </w:r>
          </w:p>
        </w:tc>
        <w:tc>
          <w:tcPr>
            <w:tcW w:w="8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C244EEA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536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7F4735A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33.8</w:t>
            </w:r>
          </w:p>
        </w:tc>
        <w:tc>
          <w:tcPr>
            <w:tcW w:w="9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7F9FF6A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3.22</w:t>
            </w:r>
          </w:p>
        </w:tc>
        <w:tc>
          <w:tcPr>
            <w:tcW w:w="7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CC8566E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1.99</w:t>
            </w: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CA89A64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67%</w:t>
            </w: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B37E5D7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0.19</w:t>
            </w:r>
          </w:p>
        </w:tc>
      </w:tr>
      <w:tr w:rsidR="002F7F53" w:rsidRPr="001E1DBE" w14:paraId="6C7B3CE7" w14:textId="77777777" w:rsidTr="00670DC7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vMerge/>
            <w:shd w:val="clear" w:color="auto" w:fill="auto"/>
            <w:noWrap/>
          </w:tcPr>
          <w:p w14:paraId="57694256" w14:textId="77777777" w:rsidR="002F7F53" w:rsidRPr="001E1DBE" w:rsidRDefault="002F7F53" w:rsidP="00670DC7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83" w:type="dxa"/>
            <w:shd w:val="clear" w:color="auto" w:fill="auto"/>
            <w:noWrap/>
            <w:hideMark/>
          </w:tcPr>
          <w:p w14:paraId="7C22CCBB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5E152CED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6D6957D6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D5BA17A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17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3F4EC586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468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4BFC776D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3919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2F7E70F5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952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20C0311C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41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828CB4E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38.4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14:paraId="200C116E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2.50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0A05753E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1.49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14:paraId="0E6F7B8E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67%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65E3BA9E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0.22</w:t>
            </w:r>
          </w:p>
        </w:tc>
      </w:tr>
      <w:tr w:rsidR="002F7F53" w:rsidRPr="001E1DBE" w14:paraId="55D7756C" w14:textId="77777777" w:rsidTr="00670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shd w:val="clear" w:color="auto" w:fill="auto"/>
            <w:noWrap/>
          </w:tcPr>
          <w:p w14:paraId="4EDC4D46" w14:textId="77777777" w:rsidR="002F7F53" w:rsidRPr="001E1DBE" w:rsidRDefault="002F7F53" w:rsidP="00670DC7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83" w:type="dxa"/>
            <w:shd w:val="clear" w:color="auto" w:fill="auto"/>
            <w:noWrap/>
            <w:hideMark/>
          </w:tcPr>
          <w:p w14:paraId="748D4ADF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6B7E420C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65B8BC12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B13E629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16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4571BB1D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458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37242A11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2920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016EA28D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1251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0C5E9C92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71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4A93A00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35.1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14:paraId="0B22D062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1.42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51A0E82D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2.64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14:paraId="24F7DAC2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53%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538FFC86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0.18</w:t>
            </w:r>
          </w:p>
        </w:tc>
      </w:tr>
      <w:tr w:rsidR="002F7F53" w:rsidRPr="001E1DBE" w14:paraId="4985836A" w14:textId="77777777" w:rsidTr="00670DC7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shd w:val="clear" w:color="auto" w:fill="auto"/>
            <w:noWrap/>
          </w:tcPr>
          <w:p w14:paraId="45C09AC8" w14:textId="77777777" w:rsidR="002F7F53" w:rsidRPr="001E1DBE" w:rsidRDefault="002F7F53" w:rsidP="00670DC7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83" w:type="dxa"/>
            <w:shd w:val="clear" w:color="auto" w:fill="auto"/>
            <w:noWrap/>
            <w:hideMark/>
          </w:tcPr>
          <w:p w14:paraId="08FECFBD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32743A69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2FF1A330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40E487E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14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130004BC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488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02C2568D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2483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747EFFD0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1434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4728CF4B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45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3A53D0D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37.0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14:paraId="7523D62A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1.05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7ADBFD2B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1.57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14:paraId="648C5AD2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69%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77852265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0.24</w:t>
            </w:r>
          </w:p>
        </w:tc>
      </w:tr>
      <w:tr w:rsidR="002F7F53" w:rsidRPr="001E1DBE" w14:paraId="5102F23B" w14:textId="77777777" w:rsidTr="00670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shd w:val="clear" w:color="auto" w:fill="auto"/>
            <w:noWrap/>
          </w:tcPr>
          <w:p w14:paraId="220F43C4" w14:textId="77777777" w:rsidR="002F7F53" w:rsidRPr="001E1DBE" w:rsidRDefault="002F7F53" w:rsidP="00670DC7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83" w:type="dxa"/>
            <w:shd w:val="clear" w:color="auto" w:fill="auto"/>
            <w:noWrap/>
            <w:hideMark/>
          </w:tcPr>
          <w:p w14:paraId="3EA769E7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3796A97F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29F13A2A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1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6512C9C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13291DDD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431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2B6B5BD0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4773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50ADFAB3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869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3D779173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58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F13BC40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36.8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14:paraId="2329A411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3.33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0F87D83A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2.29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14:paraId="697ED773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61%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421C4153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0.22</w:t>
            </w:r>
          </w:p>
        </w:tc>
      </w:tr>
      <w:tr w:rsidR="002F7F53" w:rsidRPr="001E1DBE" w14:paraId="3F0B8D1E" w14:textId="77777777" w:rsidTr="00670DC7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shd w:val="clear" w:color="auto" w:fill="auto"/>
            <w:noWrap/>
          </w:tcPr>
          <w:p w14:paraId="79139C8B" w14:textId="77777777" w:rsidR="002F7F53" w:rsidRPr="001E1DBE" w:rsidRDefault="002F7F53" w:rsidP="00670DC7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83" w:type="dxa"/>
            <w:shd w:val="clear" w:color="auto" w:fill="auto"/>
            <w:noWrap/>
            <w:hideMark/>
          </w:tcPr>
          <w:p w14:paraId="00697BE8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69C32D0C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7FA42748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7840265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18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7E5CC5AA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609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4817F6F4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8111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5A69D391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282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28E65538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294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75FFC45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57.1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14:paraId="285D9C04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17.44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2A36FABB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8.21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14:paraId="1A3D9108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65%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46F1A31E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0.29</w:t>
            </w:r>
          </w:p>
        </w:tc>
      </w:tr>
      <w:tr w:rsidR="002F7F53" w:rsidRPr="001E1DBE" w14:paraId="3A54CB3C" w14:textId="77777777" w:rsidTr="00670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shd w:val="clear" w:color="auto" w:fill="auto"/>
            <w:noWrap/>
          </w:tcPr>
          <w:p w14:paraId="39317BDC" w14:textId="77777777" w:rsidR="002F7F53" w:rsidRPr="001E1DBE" w:rsidRDefault="002F7F53" w:rsidP="00670DC7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83" w:type="dxa"/>
            <w:shd w:val="clear" w:color="auto" w:fill="auto"/>
            <w:noWrap/>
            <w:hideMark/>
          </w:tcPr>
          <w:p w14:paraId="3A697719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7B0ABB31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65BC4115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219AD42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15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2E185C4C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579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7799A69A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6302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5C994E5D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00603FB3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192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7785773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43.0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14:paraId="2EBF8AB5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18.20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0538FEE4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5.66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14:paraId="76971D72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47%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1E5191D8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0.25</w:t>
            </w:r>
          </w:p>
        </w:tc>
      </w:tr>
      <w:tr w:rsidR="002F7F53" w:rsidRPr="001E1DBE" w14:paraId="231E3AAB" w14:textId="77777777" w:rsidTr="00670DC7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shd w:val="clear" w:color="auto" w:fill="auto"/>
            <w:noWrap/>
          </w:tcPr>
          <w:p w14:paraId="62058660" w14:textId="1F90ACC8" w:rsidR="002F7F53" w:rsidRPr="001E1DBE" w:rsidRDefault="00B5693D" w:rsidP="00670DC7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lastRenderedPageBreak/>
              <w:t xml:space="preserve">Lepidium </w:t>
            </w:r>
            <w:proofErr w:type="spellStart"/>
            <w:r w:rsidRPr="001E1DB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jaredii</w:t>
            </w:r>
            <w:proofErr w:type="spellEnd"/>
            <w:r w:rsidRPr="001E1DB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s</w:t>
            </w:r>
            <w:r w:rsidR="00F83B35">
              <w:rPr>
                <w:rFonts w:eastAsia="Times New Roman" w:cs="Times New Roman"/>
                <w:color w:val="000000"/>
                <w:sz w:val="18"/>
                <w:szCs w:val="18"/>
              </w:rPr>
              <w:t>ub</w:t>
            </w: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sp</w:t>
            </w:r>
            <w:r w:rsidRPr="001E1DB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. album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14:paraId="0900F8F4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055B6796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1EA188C9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6094FB3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32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1E436736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605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1ADB4CA6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5080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6A184176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685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3F943ECF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101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53A571A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38.7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14:paraId="1A2C5A5D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4.50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32935410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2.85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14:paraId="590CBF14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53%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590B573A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0.21</w:t>
            </w:r>
          </w:p>
        </w:tc>
      </w:tr>
      <w:tr w:rsidR="002F7F53" w:rsidRPr="001E1DBE" w14:paraId="69933C3A" w14:textId="77777777" w:rsidTr="00670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9BD697E" w14:textId="77777777" w:rsidR="002F7F53" w:rsidRPr="001E1DBE" w:rsidRDefault="002F7F53" w:rsidP="00670DC7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8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284E987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FFFC951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7.6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2DB0A22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45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8208ECC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27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412F6C9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611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6924C39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6726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582D9F5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559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7F06F22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1968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DE4511A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48.3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B084610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7.30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77491B5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5.48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E068194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51%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AA5E6C8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0.20</w:t>
            </w:r>
          </w:p>
        </w:tc>
      </w:tr>
      <w:tr w:rsidR="002F7F53" w:rsidRPr="001E1DBE" w14:paraId="32BFADB3" w14:textId="77777777" w:rsidTr="00670DC7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07A7867" w14:textId="3F2B3E4B" w:rsidR="002F7F53" w:rsidRPr="001E1DBE" w:rsidRDefault="002F7F53" w:rsidP="00670DC7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Lepidium </w:t>
            </w:r>
            <w:proofErr w:type="spellStart"/>
            <w:r w:rsidRPr="001E1DB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jaredii</w:t>
            </w:r>
            <w:proofErr w:type="spellEnd"/>
            <w:r w:rsidRPr="001E1DB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s</w:t>
            </w:r>
            <w:r w:rsidR="00F83B35">
              <w:rPr>
                <w:rFonts w:eastAsia="Times New Roman" w:cs="Times New Roman"/>
                <w:color w:val="000000"/>
                <w:sz w:val="18"/>
                <w:szCs w:val="18"/>
              </w:rPr>
              <w:t>ub</w:t>
            </w: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sp</w:t>
            </w:r>
            <w:r w:rsidRPr="001E1DB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. </w:t>
            </w:r>
            <w:proofErr w:type="spellStart"/>
            <w:r w:rsidRPr="001E1DB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jaredii</w:t>
            </w:r>
            <w:proofErr w:type="spellEnd"/>
          </w:p>
        </w:tc>
        <w:tc>
          <w:tcPr>
            <w:tcW w:w="5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569E083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CP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9D6B3F1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CC200C9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28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9A50FDC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108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C5E59E4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487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AAB5A0B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6018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AAA2626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636</w:t>
            </w:r>
          </w:p>
        </w:tc>
        <w:tc>
          <w:tcPr>
            <w:tcW w:w="8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C864497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16638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60224F5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109.0</w:t>
            </w:r>
          </w:p>
        </w:tc>
        <w:tc>
          <w:tcPr>
            <w:tcW w:w="9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B508527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5.74</w:t>
            </w:r>
          </w:p>
        </w:tc>
        <w:tc>
          <w:tcPr>
            <w:tcW w:w="7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B10DAD8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58.10</w:t>
            </w: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0A87AB7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51%</w:t>
            </w: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A78AE32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0.15</w:t>
            </w:r>
          </w:p>
        </w:tc>
      </w:tr>
      <w:tr w:rsidR="002F7F53" w:rsidRPr="001E1DBE" w14:paraId="1CAF84CC" w14:textId="77777777" w:rsidTr="00670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vMerge/>
            <w:shd w:val="clear" w:color="auto" w:fill="auto"/>
            <w:noWrap/>
          </w:tcPr>
          <w:p w14:paraId="7E777754" w14:textId="77777777" w:rsidR="002F7F53" w:rsidRPr="001E1DBE" w:rsidRDefault="002F7F53" w:rsidP="00670DC7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83" w:type="dxa"/>
            <w:shd w:val="clear" w:color="auto" w:fill="auto"/>
            <w:noWrap/>
            <w:hideMark/>
          </w:tcPr>
          <w:p w14:paraId="4829C069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CP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04C74F65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6D3D8199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2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BA1B55A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103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35B737C1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492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50E2BCE8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6366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2575E94C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658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3783DA5B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1358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85CB56A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97.5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14:paraId="77A893F9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5.87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1941A9F3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46.97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14:paraId="072197BD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49%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2EC6D393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0.21</w:t>
            </w:r>
          </w:p>
        </w:tc>
      </w:tr>
      <w:tr w:rsidR="002F7F53" w:rsidRPr="001E1DBE" w14:paraId="4CB5FB67" w14:textId="77777777" w:rsidTr="00670DC7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shd w:val="clear" w:color="auto" w:fill="auto"/>
            <w:noWrap/>
          </w:tcPr>
          <w:p w14:paraId="14864A26" w14:textId="77777777" w:rsidR="002F7F53" w:rsidRPr="001E1DBE" w:rsidRDefault="002F7F53" w:rsidP="00670DC7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83" w:type="dxa"/>
            <w:shd w:val="clear" w:color="auto" w:fill="auto"/>
            <w:noWrap/>
            <w:hideMark/>
          </w:tcPr>
          <w:p w14:paraId="7ED74494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CP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236EEB7C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714CC87D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3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9B45873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125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06B20321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497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762ECA2C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4876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7C0EFB3B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1610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65C9135F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1800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DF916F9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117.0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14:paraId="07F34B24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1.84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1B966126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61.61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14:paraId="7319A3B4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54%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39AA135F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0.17</w:t>
            </w:r>
          </w:p>
        </w:tc>
      </w:tr>
      <w:tr w:rsidR="002F7F53" w:rsidRPr="001E1DBE" w14:paraId="7E4565DC" w14:textId="77777777" w:rsidTr="00670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shd w:val="clear" w:color="auto" w:fill="auto"/>
            <w:noWrap/>
          </w:tcPr>
          <w:p w14:paraId="7C7A7ABA" w14:textId="77777777" w:rsidR="002F7F53" w:rsidRPr="001E1DBE" w:rsidRDefault="002F7F53" w:rsidP="00670DC7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83" w:type="dxa"/>
            <w:shd w:val="clear" w:color="auto" w:fill="auto"/>
            <w:noWrap/>
            <w:hideMark/>
          </w:tcPr>
          <w:p w14:paraId="01C32963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CP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37175929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15C45B75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8F54EA7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138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65D72A84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559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0A86FF98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7254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7808246F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359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6B6ABBB2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802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8AF81CA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75.5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14:paraId="00131268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12.25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76B5C22C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24.42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14:paraId="35E6FA23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49%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7916E468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0.21</w:t>
            </w:r>
          </w:p>
        </w:tc>
      </w:tr>
      <w:tr w:rsidR="002F7F53" w:rsidRPr="001E1DBE" w14:paraId="00D177A3" w14:textId="77777777" w:rsidTr="00670DC7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761A155" w14:textId="77777777" w:rsidR="002F7F53" w:rsidRPr="001E1DBE" w:rsidRDefault="002F7F53" w:rsidP="00670DC7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8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7770FD3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CP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DA6D23D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3DC5E08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81013BA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131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BD19099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626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1A5291B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6688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826BD64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553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13C4ADE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8287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1110091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75.6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44F6CF4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7.33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613A1EA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22.51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A37363F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47%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328D71D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0.21</w:t>
            </w:r>
          </w:p>
        </w:tc>
      </w:tr>
      <w:tr w:rsidR="002F7F53" w:rsidRPr="001E1DBE" w14:paraId="6134524A" w14:textId="77777777" w:rsidTr="00670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EE764AE" w14:textId="77777777" w:rsidR="002F7F53" w:rsidRPr="001E1DBE" w:rsidRDefault="002F7F53" w:rsidP="00670DC7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Layia </w:t>
            </w:r>
            <w:proofErr w:type="spellStart"/>
            <w:r w:rsidRPr="001E1DB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munzii</w:t>
            </w:r>
            <w:proofErr w:type="spellEnd"/>
          </w:p>
        </w:tc>
        <w:tc>
          <w:tcPr>
            <w:tcW w:w="5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E0E5775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CP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73DE644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CB79278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97B08A5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114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0076FF0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922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85E4DC2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1584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4DA0A2F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2358</w:t>
            </w:r>
          </w:p>
        </w:tc>
        <w:tc>
          <w:tcPr>
            <w:tcW w:w="8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BC56678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286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EF8E8AE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42.1</w:t>
            </w:r>
          </w:p>
        </w:tc>
        <w:tc>
          <w:tcPr>
            <w:tcW w:w="9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E0321F1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0.41</w:t>
            </w:r>
          </w:p>
        </w:tc>
        <w:tc>
          <w:tcPr>
            <w:tcW w:w="7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93A065F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5.28</w:t>
            </w: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21352F6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49%</w:t>
            </w: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A628925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0.22</w:t>
            </w:r>
          </w:p>
        </w:tc>
      </w:tr>
      <w:tr w:rsidR="002F7F53" w:rsidRPr="001E1DBE" w14:paraId="339CD7FB" w14:textId="77777777" w:rsidTr="00670DC7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shd w:val="clear" w:color="auto" w:fill="auto"/>
            <w:noWrap/>
          </w:tcPr>
          <w:p w14:paraId="2F45D8C5" w14:textId="77777777" w:rsidR="002F7F53" w:rsidRPr="001E1DBE" w:rsidRDefault="002F7F53" w:rsidP="00670DC7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83" w:type="dxa"/>
            <w:shd w:val="clear" w:color="auto" w:fill="auto"/>
            <w:noWrap/>
            <w:hideMark/>
          </w:tcPr>
          <w:p w14:paraId="2599C905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CP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17C19B49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7.6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796F0A85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3F389B4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105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20F67BC2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667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2AF69240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3090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505573BF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1842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79463FB3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45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706A3A6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34.2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14:paraId="74C0E740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1.02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27747B30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1.15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14:paraId="3AA69A82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45%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24823E4D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0.14</w:t>
            </w:r>
          </w:p>
        </w:tc>
      </w:tr>
      <w:tr w:rsidR="002F7F53" w:rsidRPr="001E1DBE" w14:paraId="7093788B" w14:textId="77777777" w:rsidTr="00670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shd w:val="clear" w:color="auto" w:fill="auto"/>
            <w:noWrap/>
          </w:tcPr>
          <w:p w14:paraId="23168104" w14:textId="77777777" w:rsidR="002F7F53" w:rsidRPr="001E1DBE" w:rsidRDefault="002F7F53" w:rsidP="00670DC7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83" w:type="dxa"/>
            <w:shd w:val="clear" w:color="auto" w:fill="auto"/>
            <w:noWrap/>
            <w:hideMark/>
          </w:tcPr>
          <w:p w14:paraId="31603F36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CP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5465BC67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5DF9A7B0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DA2F6D5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90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7FE438CB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7163C7C4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1163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1BF3AC82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1502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6E2DA5E8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143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8429556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24.5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14:paraId="5D67FF59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0.47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79BBE3E0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53.16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14:paraId="382213D1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36%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0E5F141E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0.13</w:t>
            </w:r>
          </w:p>
        </w:tc>
      </w:tr>
      <w:tr w:rsidR="002F7F53" w:rsidRPr="001E1DBE" w14:paraId="37C229B2" w14:textId="77777777" w:rsidTr="00670DC7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shd w:val="clear" w:color="auto" w:fill="auto"/>
            <w:noWrap/>
          </w:tcPr>
          <w:p w14:paraId="64846ECB" w14:textId="77777777" w:rsidR="002F7F53" w:rsidRPr="001E1DBE" w:rsidRDefault="002F7F53" w:rsidP="00670DC7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83" w:type="dxa"/>
            <w:shd w:val="clear" w:color="auto" w:fill="auto"/>
            <w:noWrap/>
            <w:hideMark/>
          </w:tcPr>
          <w:p w14:paraId="479B5D27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CP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2E51813A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07D762AB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CF0F05E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116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72423377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592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70BD5D08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1323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2BA6DF0A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2156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3BC74219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212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63F8D26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35.1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14:paraId="2F16E35E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0.37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1C1D4A98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6.10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14:paraId="2AC35A99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45%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23776DF6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0.18</w:t>
            </w:r>
          </w:p>
        </w:tc>
      </w:tr>
      <w:tr w:rsidR="002F7F53" w:rsidRPr="001E1DBE" w14:paraId="3C79C7DF" w14:textId="77777777" w:rsidTr="00670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EC65567" w14:textId="77777777" w:rsidR="002F7F53" w:rsidRPr="001E1DBE" w:rsidRDefault="002F7F53" w:rsidP="00670DC7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8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9C70BB1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CP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4182C6A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7.3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E6CB14E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ADACC29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123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6D71E08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882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5A7EA47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2830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5D389AC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1784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F556A32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84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AD7CA6A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34.7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37D44EF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0.96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7CA6B8D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1.63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B8CDB2F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50%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5C1878C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0.13</w:t>
            </w:r>
          </w:p>
        </w:tc>
      </w:tr>
      <w:tr w:rsidR="002F7F53" w:rsidRPr="001E1DBE" w14:paraId="52B2E105" w14:textId="77777777" w:rsidTr="00670DC7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6F590D4" w14:textId="77777777" w:rsidR="002F7F53" w:rsidRPr="001E1DBE" w:rsidRDefault="002F7F53" w:rsidP="00670DC7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E1DB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Monolopia</w:t>
            </w:r>
            <w:proofErr w:type="spellEnd"/>
            <w:r w:rsidRPr="001E1DB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major</w:t>
            </w:r>
          </w:p>
        </w:tc>
        <w:tc>
          <w:tcPr>
            <w:tcW w:w="5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5C1CE30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70FD19D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4E96D7E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A1A6578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1B39F9D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547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2FEF68B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5648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A450849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8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55BD7E6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F76644D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30.9</w:t>
            </w:r>
          </w:p>
        </w:tc>
        <w:tc>
          <w:tcPr>
            <w:tcW w:w="9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BF2BE55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26.76</w:t>
            </w:r>
          </w:p>
        </w:tc>
        <w:tc>
          <w:tcPr>
            <w:tcW w:w="7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A7C8D23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0.16</w:t>
            </w: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73F2B6B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41%</w:t>
            </w: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D716817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0.20</w:t>
            </w:r>
          </w:p>
        </w:tc>
      </w:tr>
      <w:tr w:rsidR="002F7F53" w:rsidRPr="001E1DBE" w14:paraId="03BC0EC2" w14:textId="77777777" w:rsidTr="00670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shd w:val="clear" w:color="auto" w:fill="auto"/>
            <w:noWrap/>
          </w:tcPr>
          <w:p w14:paraId="336F4C2B" w14:textId="77777777" w:rsidR="002F7F53" w:rsidRPr="001E1DBE" w:rsidRDefault="002F7F53" w:rsidP="00670DC7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83" w:type="dxa"/>
            <w:shd w:val="clear" w:color="auto" w:fill="auto"/>
            <w:noWrap/>
            <w:hideMark/>
          </w:tcPr>
          <w:p w14:paraId="4FC9CECF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0C0FB617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51C9507E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321DE32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3555F7A3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523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3E09E907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4984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1D3D8FF4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5DC85862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22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9F39226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28.7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14:paraId="403AA0E2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16.25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243AD937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0.73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14:paraId="00ABE807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42%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5DF10E3C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0.18</w:t>
            </w:r>
          </w:p>
        </w:tc>
      </w:tr>
      <w:tr w:rsidR="002F7F53" w:rsidRPr="001E1DBE" w14:paraId="59938A34" w14:textId="77777777" w:rsidTr="00670DC7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shd w:val="clear" w:color="auto" w:fill="auto"/>
            <w:noWrap/>
          </w:tcPr>
          <w:p w14:paraId="608EEA30" w14:textId="77777777" w:rsidR="002F7F53" w:rsidRPr="001E1DBE" w:rsidRDefault="002F7F53" w:rsidP="00670DC7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83" w:type="dxa"/>
            <w:shd w:val="clear" w:color="auto" w:fill="auto"/>
            <w:noWrap/>
            <w:hideMark/>
          </w:tcPr>
          <w:p w14:paraId="65BB18BD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55B0FAAD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018DADE5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354E503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5AE26E1E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348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3BA76BEC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5220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20E41800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6979749D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37BA936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27.9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14:paraId="6A177852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29.04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216FDDCC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0.13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14:paraId="5B9CA630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49%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23A0596E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0.15</w:t>
            </w:r>
          </w:p>
        </w:tc>
      </w:tr>
      <w:tr w:rsidR="002F7F53" w:rsidRPr="001E1DBE" w14:paraId="182D7B24" w14:textId="77777777" w:rsidTr="00670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shd w:val="clear" w:color="auto" w:fill="auto"/>
            <w:noWrap/>
          </w:tcPr>
          <w:p w14:paraId="0C29E468" w14:textId="77777777" w:rsidR="002F7F53" w:rsidRPr="001E1DBE" w:rsidRDefault="002F7F53" w:rsidP="00670DC7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83" w:type="dxa"/>
            <w:shd w:val="clear" w:color="auto" w:fill="auto"/>
            <w:noWrap/>
            <w:hideMark/>
          </w:tcPr>
          <w:p w14:paraId="3E2C1265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3BCA7167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606D458C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B11F07D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5A43C313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488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749F9DAB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5899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2A70AD4C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166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3FB4FFF8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DCCB240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32.3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14:paraId="50DEFCF8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21.55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159B8705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0.19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14:paraId="0A9784E4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40%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71D1C989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0.22</w:t>
            </w:r>
          </w:p>
        </w:tc>
      </w:tr>
      <w:tr w:rsidR="002F7F53" w:rsidRPr="001E1DBE" w14:paraId="4C3C84CC" w14:textId="77777777" w:rsidTr="00670DC7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shd w:val="clear" w:color="auto" w:fill="auto"/>
            <w:noWrap/>
          </w:tcPr>
          <w:p w14:paraId="23D9DCFC" w14:textId="77777777" w:rsidR="002F7F53" w:rsidRPr="001E1DBE" w:rsidRDefault="002F7F53" w:rsidP="00670DC7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83" w:type="dxa"/>
            <w:shd w:val="clear" w:color="auto" w:fill="auto"/>
            <w:noWrap/>
            <w:hideMark/>
          </w:tcPr>
          <w:p w14:paraId="77FF7F44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1FC25E19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7EA0AB70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4DDD707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7D8F24BF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468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7781A14E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5228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43161928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41CFFC0E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3058DD5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29.0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14:paraId="671F2208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17.71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30697E33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0.21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14:paraId="5A1B3694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45%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6109B39D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0.20</w:t>
            </w:r>
          </w:p>
        </w:tc>
      </w:tr>
      <w:tr w:rsidR="002F7F53" w:rsidRPr="001E1DBE" w14:paraId="3DBFBBBC" w14:textId="77777777" w:rsidTr="00670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8BF5C20" w14:textId="77777777" w:rsidR="002F7F53" w:rsidRPr="001E1DBE" w:rsidRDefault="002F7F53" w:rsidP="00670DC7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8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03E258B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B33313F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5F4F928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2074101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B55BC86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476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32E2F94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5575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DE424DE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4674C44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9E58A98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30.4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602C468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22.10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335A5CB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0.10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C2638AE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45%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159668B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0.23</w:t>
            </w:r>
          </w:p>
        </w:tc>
      </w:tr>
      <w:tr w:rsidR="002F7F53" w:rsidRPr="001E1DBE" w14:paraId="40C7E907" w14:textId="77777777" w:rsidTr="00670DC7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F9201F2" w14:textId="77777777" w:rsidR="002F7F53" w:rsidRPr="001E1DBE" w:rsidRDefault="002F7F53" w:rsidP="00670DC7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Madia radiata</w:t>
            </w:r>
          </w:p>
        </w:tc>
        <w:tc>
          <w:tcPr>
            <w:tcW w:w="5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F619B46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E8E97BB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F5FCFD4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9B4CB42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7E69B9D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479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4EC9A72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2900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3EDDB08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720</w:t>
            </w:r>
          </w:p>
        </w:tc>
        <w:tc>
          <w:tcPr>
            <w:tcW w:w="8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6F8B706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E921110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26.2</w:t>
            </w:r>
          </w:p>
        </w:tc>
        <w:tc>
          <w:tcPr>
            <w:tcW w:w="9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4A548EA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2.44</w:t>
            </w:r>
          </w:p>
        </w:tc>
        <w:tc>
          <w:tcPr>
            <w:tcW w:w="7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3EAF208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0.14</w:t>
            </w: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753D927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65%</w:t>
            </w: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6BE6225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0.19</w:t>
            </w:r>
          </w:p>
        </w:tc>
      </w:tr>
      <w:tr w:rsidR="002F7F53" w:rsidRPr="001E1DBE" w14:paraId="188EA3E2" w14:textId="77777777" w:rsidTr="00670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shd w:val="clear" w:color="auto" w:fill="auto"/>
            <w:noWrap/>
          </w:tcPr>
          <w:p w14:paraId="5043853D" w14:textId="77777777" w:rsidR="002F7F53" w:rsidRPr="001E1DBE" w:rsidRDefault="002F7F53" w:rsidP="00670DC7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83" w:type="dxa"/>
            <w:shd w:val="clear" w:color="auto" w:fill="auto"/>
            <w:noWrap/>
            <w:hideMark/>
          </w:tcPr>
          <w:p w14:paraId="495B4AE1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4E546BC9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17B7D3E4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2488B74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12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341A8867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431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78EFB826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4190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1F788DC1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429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6EE2FA01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49DF0DA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27.8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14:paraId="0A2D91AC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5.92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113A28FD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0.19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14:paraId="7F43198B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61%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4C37ED12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0.22</w:t>
            </w:r>
          </w:p>
        </w:tc>
      </w:tr>
      <w:tr w:rsidR="002F7F53" w:rsidRPr="001E1DBE" w14:paraId="492ED339" w14:textId="77777777" w:rsidTr="00670DC7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shd w:val="clear" w:color="auto" w:fill="auto"/>
            <w:noWrap/>
          </w:tcPr>
          <w:p w14:paraId="3331CE7F" w14:textId="77777777" w:rsidR="002F7F53" w:rsidRPr="001E1DBE" w:rsidRDefault="002F7F53" w:rsidP="00670DC7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83" w:type="dxa"/>
            <w:shd w:val="clear" w:color="auto" w:fill="auto"/>
            <w:noWrap/>
            <w:hideMark/>
          </w:tcPr>
          <w:p w14:paraId="18CBBD39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5B26FA70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01628683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BCF11AD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15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11E5FBA2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489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3EF3365D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4434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137976B0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784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35CAFCCE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7512D86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32.0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14:paraId="104C3A7C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3.43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576C617D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0.18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14:paraId="73E4EC52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61%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304B05EB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0.19</w:t>
            </w:r>
          </w:p>
        </w:tc>
      </w:tr>
      <w:tr w:rsidR="002F7F53" w:rsidRPr="001E1DBE" w14:paraId="22F0DF7A" w14:textId="77777777" w:rsidTr="00670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shd w:val="clear" w:color="auto" w:fill="auto"/>
            <w:noWrap/>
          </w:tcPr>
          <w:p w14:paraId="246A1D28" w14:textId="2E95C880" w:rsidR="002F7F53" w:rsidRPr="001E1DBE" w:rsidRDefault="00B5693D" w:rsidP="00670DC7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lastRenderedPageBreak/>
              <w:t>Madia radiata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14:paraId="15ED4D24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4BB52E1A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00B674FD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2B2C3B5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17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4F0AE0A1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445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6F5858D4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4065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2B549CC7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448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680F3729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AC41AEE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26.2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14:paraId="4049D9AD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5.50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6C30AB0B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0.31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14:paraId="221EC61A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65%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11A285BA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0.19</w:t>
            </w:r>
          </w:p>
        </w:tc>
      </w:tr>
      <w:tr w:rsidR="002F7F53" w:rsidRPr="001E1DBE" w14:paraId="7C60EFB8" w14:textId="77777777" w:rsidTr="00670DC7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shd w:val="clear" w:color="auto" w:fill="auto"/>
            <w:noWrap/>
          </w:tcPr>
          <w:p w14:paraId="0DBA19EC" w14:textId="77777777" w:rsidR="002F7F53" w:rsidRPr="001E1DBE" w:rsidRDefault="002F7F53" w:rsidP="00670DC7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83" w:type="dxa"/>
            <w:shd w:val="clear" w:color="auto" w:fill="auto"/>
            <w:noWrap/>
            <w:hideMark/>
          </w:tcPr>
          <w:p w14:paraId="37813AF7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73BFF377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25EBFEFD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9A1F2F8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04F303BE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388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79E335DC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3639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1C962EB6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954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488AC446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E988833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31.4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14:paraId="0CADCD0B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2.31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029FE189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0.66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14:paraId="4A9C03A2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65%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5E4446E7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0.23</w:t>
            </w:r>
          </w:p>
        </w:tc>
      </w:tr>
      <w:tr w:rsidR="002F7F53" w:rsidRPr="001E1DBE" w14:paraId="7D27D402" w14:textId="77777777" w:rsidTr="00670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shd w:val="clear" w:color="auto" w:fill="auto"/>
            <w:noWrap/>
          </w:tcPr>
          <w:p w14:paraId="2DD963F3" w14:textId="77777777" w:rsidR="002F7F53" w:rsidRPr="001E1DBE" w:rsidRDefault="002F7F53" w:rsidP="00670DC7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83" w:type="dxa"/>
            <w:shd w:val="clear" w:color="auto" w:fill="auto"/>
            <w:noWrap/>
            <w:hideMark/>
          </w:tcPr>
          <w:p w14:paraId="07DC2FBB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251FD33B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50F73E0C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814345E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7A29C419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503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2F54FE00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5961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6AA116D8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40F65C4C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63FA4CE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32.7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14:paraId="12A23A78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20.08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74A9D9F1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0.14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14:paraId="331AF647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47%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2C66C1DC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0.22</w:t>
            </w:r>
          </w:p>
        </w:tc>
      </w:tr>
      <w:tr w:rsidR="002F7F53" w:rsidRPr="001E1DBE" w14:paraId="370E6047" w14:textId="77777777" w:rsidTr="00670DC7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shd w:val="clear" w:color="auto" w:fill="auto"/>
            <w:noWrap/>
          </w:tcPr>
          <w:p w14:paraId="7BFD4EAD" w14:textId="77777777" w:rsidR="002F7F53" w:rsidRPr="001E1DBE" w:rsidRDefault="002F7F53" w:rsidP="00670DC7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83" w:type="dxa"/>
            <w:shd w:val="clear" w:color="auto" w:fill="auto"/>
            <w:noWrap/>
            <w:hideMark/>
          </w:tcPr>
          <w:p w14:paraId="3FC05016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4FCD44F7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10DBA3EE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52CA006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15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2C03F9B8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512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2F8FE521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4455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3E56024C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591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04A2F940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B40C558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29.0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14:paraId="7EDFAA8A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4.57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659E6DC9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0.16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14:paraId="09E6A964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65%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70FD0DFC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0.23</w:t>
            </w:r>
          </w:p>
        </w:tc>
      </w:tr>
      <w:tr w:rsidR="002F7F53" w:rsidRPr="001E1DBE" w14:paraId="730CD43C" w14:textId="77777777" w:rsidTr="00670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shd w:val="clear" w:color="auto" w:fill="auto"/>
            <w:noWrap/>
          </w:tcPr>
          <w:p w14:paraId="3D9054A4" w14:textId="77777777" w:rsidR="002F7F53" w:rsidRPr="001E1DBE" w:rsidRDefault="002F7F53" w:rsidP="00670DC7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83" w:type="dxa"/>
            <w:shd w:val="clear" w:color="auto" w:fill="auto"/>
            <w:noWrap/>
            <w:hideMark/>
          </w:tcPr>
          <w:p w14:paraId="650BF10A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162B0831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0BE60770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12B7F9AE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24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36F23F36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629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066FBA89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4633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0753CAED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681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349C9F92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7A263BA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31.0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14:paraId="2BD8BF8C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4.13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353923C5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0.12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14:paraId="6C1E0219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67%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56436880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0.23</w:t>
            </w:r>
          </w:p>
        </w:tc>
      </w:tr>
      <w:tr w:rsidR="002F7F53" w:rsidRPr="001E1DBE" w14:paraId="3D29BB50" w14:textId="77777777" w:rsidTr="00670DC7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shd w:val="clear" w:color="auto" w:fill="auto"/>
            <w:noWrap/>
          </w:tcPr>
          <w:p w14:paraId="4E36E48D" w14:textId="77777777" w:rsidR="002F7F53" w:rsidRPr="001E1DBE" w:rsidRDefault="002F7F53" w:rsidP="00670DC7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83" w:type="dxa"/>
            <w:shd w:val="clear" w:color="auto" w:fill="auto"/>
            <w:noWrap/>
            <w:hideMark/>
          </w:tcPr>
          <w:p w14:paraId="2AEADEA6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0F6C4F96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7.6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4935F9B2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6B8F117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7005C782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530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28C3C35C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5448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792A6115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244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69DB5977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F04075E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30.7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14:paraId="789B7284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13.54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7E853C31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0.14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14:paraId="586328F2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49%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6F26C392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0.24</w:t>
            </w:r>
          </w:p>
        </w:tc>
      </w:tr>
      <w:tr w:rsidR="002F7F53" w:rsidRPr="001E1DBE" w14:paraId="18AE78B0" w14:textId="77777777" w:rsidTr="00670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503CEE6" w14:textId="77777777" w:rsidR="002F7F53" w:rsidRPr="001E1DBE" w:rsidRDefault="002F7F53" w:rsidP="00670DC7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8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E24F111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A411D1F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F072984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0D0A570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16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F679686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531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4066E8A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4959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5CB9880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324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EA61D59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5C0B7AD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29.2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D53213E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9.28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92F269C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0.34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0E8F567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49%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41B5C3E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0.22</w:t>
            </w:r>
          </w:p>
        </w:tc>
      </w:tr>
      <w:tr w:rsidR="002F7F53" w:rsidRPr="001E1DBE" w14:paraId="6721E3C1" w14:textId="77777777" w:rsidTr="00670DC7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858BA52" w14:textId="77777777" w:rsidR="002F7F53" w:rsidRPr="001E1DBE" w:rsidRDefault="002F7F53" w:rsidP="00670DC7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E1DB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Monolopia</w:t>
            </w:r>
            <w:proofErr w:type="spellEnd"/>
            <w:r w:rsidRPr="001E1DB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stricta</w:t>
            </w:r>
          </w:p>
        </w:tc>
        <w:tc>
          <w:tcPr>
            <w:tcW w:w="5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EF0D971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CP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8D2B56A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6869CF7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5409A81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91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A741A7D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786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328D5CC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1959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09EC946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1512</w:t>
            </w:r>
          </w:p>
        </w:tc>
        <w:tc>
          <w:tcPr>
            <w:tcW w:w="8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69C7E4A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276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CA59A1A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36.2</w:t>
            </w:r>
          </w:p>
        </w:tc>
        <w:tc>
          <w:tcPr>
            <w:tcW w:w="9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8159A48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0.79</w:t>
            </w:r>
          </w:p>
        </w:tc>
        <w:tc>
          <w:tcPr>
            <w:tcW w:w="7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FCC96E4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5.98</w:t>
            </w: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6C5A7C1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51%</w:t>
            </w: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7C18BED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0.16</w:t>
            </w:r>
          </w:p>
        </w:tc>
      </w:tr>
      <w:tr w:rsidR="002F7F53" w:rsidRPr="001E1DBE" w14:paraId="3560EC6C" w14:textId="77777777" w:rsidTr="00670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shd w:val="clear" w:color="auto" w:fill="auto"/>
            <w:noWrap/>
          </w:tcPr>
          <w:p w14:paraId="1A2B4918" w14:textId="77777777" w:rsidR="002F7F53" w:rsidRPr="001E1DBE" w:rsidRDefault="002F7F53" w:rsidP="00670DC7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83" w:type="dxa"/>
            <w:shd w:val="clear" w:color="auto" w:fill="auto"/>
            <w:noWrap/>
            <w:hideMark/>
          </w:tcPr>
          <w:p w14:paraId="099FD95E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CP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54628EBD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640ACD36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D6F87AF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86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0AB4E9BE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1125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5977D518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5850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6536E6F6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1789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06476521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177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BFF5CD4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54.5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14:paraId="0E9939EA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1.98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274F7417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2.68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14:paraId="2E256508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44%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6BA1B31A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0.12</w:t>
            </w:r>
          </w:p>
        </w:tc>
      </w:tr>
      <w:tr w:rsidR="002F7F53" w:rsidRPr="001E1DBE" w14:paraId="4AA78B12" w14:textId="77777777" w:rsidTr="00670DC7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shd w:val="clear" w:color="auto" w:fill="auto"/>
            <w:noWrap/>
          </w:tcPr>
          <w:p w14:paraId="625ACE5D" w14:textId="77777777" w:rsidR="002F7F53" w:rsidRPr="001E1DBE" w:rsidRDefault="002F7F53" w:rsidP="00670DC7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83" w:type="dxa"/>
            <w:shd w:val="clear" w:color="auto" w:fill="auto"/>
            <w:noWrap/>
            <w:hideMark/>
          </w:tcPr>
          <w:p w14:paraId="50ABAB89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CP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64E09A3B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1789C61E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1B8229F8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112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6B90C3FE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794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2BBBCA41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2304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5E4AF781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1561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7D05EC2C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108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7424BCB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31.1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14:paraId="756295AA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0.90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6214A2AD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2.32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14:paraId="4CB1B3DE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45%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584E3080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0.15</w:t>
            </w:r>
          </w:p>
        </w:tc>
      </w:tr>
      <w:tr w:rsidR="002F7F53" w:rsidRPr="001E1DBE" w14:paraId="612A7A25" w14:textId="77777777" w:rsidTr="00670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shd w:val="clear" w:color="auto" w:fill="auto"/>
            <w:noWrap/>
          </w:tcPr>
          <w:p w14:paraId="188F12F3" w14:textId="77777777" w:rsidR="002F7F53" w:rsidRPr="001E1DBE" w:rsidRDefault="002F7F53" w:rsidP="00670DC7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83" w:type="dxa"/>
            <w:shd w:val="clear" w:color="auto" w:fill="auto"/>
            <w:noWrap/>
            <w:hideMark/>
          </w:tcPr>
          <w:p w14:paraId="43D6ACD9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CP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1DB1DFFE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4BEAE0F9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CC59829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96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136B1F5C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693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0F9EC452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2530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58DE4498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1384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61FA6E02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94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F5B270E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29.9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14:paraId="46F6263E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1.11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6C25F069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2.31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14:paraId="0684EED3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43%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34CABFBD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0.11</w:t>
            </w:r>
          </w:p>
        </w:tc>
      </w:tr>
      <w:tr w:rsidR="002F7F53" w:rsidRPr="001E1DBE" w14:paraId="46134C4C" w14:textId="77777777" w:rsidTr="00670DC7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59CB808" w14:textId="77777777" w:rsidR="002F7F53" w:rsidRPr="001E1DBE" w:rsidRDefault="002F7F53" w:rsidP="00670DC7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8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84CD589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CP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6A8BF51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2C03208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24C522C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82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4F91FBA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1169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442EFD3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3342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6F7468C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1614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75A3AFB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39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B958C04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34.6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32977AD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1.26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8E11C5C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0.57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F09E091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51%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8F91123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0.17</w:t>
            </w:r>
          </w:p>
        </w:tc>
      </w:tr>
      <w:tr w:rsidR="002F7F53" w:rsidRPr="001E1DBE" w14:paraId="4DFBD7FF" w14:textId="77777777" w:rsidTr="00670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D62DE9E" w14:textId="77777777" w:rsidR="002F7F53" w:rsidRPr="001E1DBE" w:rsidRDefault="002F7F53" w:rsidP="00670DC7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Phacelia </w:t>
            </w:r>
            <w:proofErr w:type="spellStart"/>
            <w:r w:rsidRPr="001E1DB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ciliata</w:t>
            </w:r>
            <w:proofErr w:type="spellEnd"/>
          </w:p>
        </w:tc>
        <w:tc>
          <w:tcPr>
            <w:tcW w:w="5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5033988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7C2B9B2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45AD0B5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B0590F0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F961138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468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B1F5680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5745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C465F70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331</w:t>
            </w:r>
          </w:p>
        </w:tc>
        <w:tc>
          <w:tcPr>
            <w:tcW w:w="8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2C83E1B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703535F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38.5</w:t>
            </w:r>
          </w:p>
        </w:tc>
        <w:tc>
          <w:tcPr>
            <w:tcW w:w="9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5A23AE0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10.53</w:t>
            </w:r>
          </w:p>
        </w:tc>
        <w:tc>
          <w:tcPr>
            <w:tcW w:w="7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BB99BA3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0.15</w:t>
            </w: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A948426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61%</w:t>
            </w: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E9E67AA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0.24</w:t>
            </w:r>
          </w:p>
        </w:tc>
      </w:tr>
      <w:tr w:rsidR="002F7F53" w:rsidRPr="001E1DBE" w14:paraId="649AA2F5" w14:textId="77777777" w:rsidTr="00670DC7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shd w:val="clear" w:color="auto" w:fill="auto"/>
            <w:noWrap/>
          </w:tcPr>
          <w:p w14:paraId="519A3990" w14:textId="77777777" w:rsidR="002F7F53" w:rsidRPr="001E1DBE" w:rsidRDefault="002F7F53" w:rsidP="00670DC7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83" w:type="dxa"/>
            <w:shd w:val="clear" w:color="auto" w:fill="auto"/>
            <w:noWrap/>
            <w:hideMark/>
          </w:tcPr>
          <w:p w14:paraId="249F20AE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07B5851C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59C04B1A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10E0CAC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28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5308EF5C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554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18D38433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3529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058361F6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836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1C51CE25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95E28A0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30.5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14:paraId="7C494B07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2.56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22D041A2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0.26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14:paraId="2A72A185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63%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0AAB319A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0.20</w:t>
            </w:r>
          </w:p>
        </w:tc>
      </w:tr>
      <w:tr w:rsidR="002F7F53" w:rsidRPr="001E1DBE" w14:paraId="27BDC0F5" w14:textId="77777777" w:rsidTr="00670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shd w:val="clear" w:color="auto" w:fill="auto"/>
            <w:noWrap/>
          </w:tcPr>
          <w:p w14:paraId="1B6A6BD2" w14:textId="77777777" w:rsidR="002F7F53" w:rsidRPr="001E1DBE" w:rsidRDefault="002F7F53" w:rsidP="00670DC7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83" w:type="dxa"/>
            <w:shd w:val="clear" w:color="auto" w:fill="auto"/>
            <w:noWrap/>
            <w:hideMark/>
          </w:tcPr>
          <w:p w14:paraId="5CB71075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75FF490B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5DA22474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05D60EA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11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095BC4A2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452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2093233D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3771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47BBB154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966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068EB903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21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C5C653C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30.2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14:paraId="6FA46AA9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2.37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119CDA9F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0.81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14:paraId="497BB7BD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61%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2A44AD6C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0.23</w:t>
            </w:r>
          </w:p>
        </w:tc>
      </w:tr>
      <w:tr w:rsidR="002F7F53" w:rsidRPr="001E1DBE" w14:paraId="724CA073" w14:textId="77777777" w:rsidTr="00670DC7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shd w:val="clear" w:color="auto" w:fill="auto"/>
            <w:noWrap/>
          </w:tcPr>
          <w:p w14:paraId="35A03DBD" w14:textId="77777777" w:rsidR="002F7F53" w:rsidRPr="001E1DBE" w:rsidRDefault="002F7F53" w:rsidP="00670DC7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83" w:type="dxa"/>
            <w:shd w:val="clear" w:color="auto" w:fill="auto"/>
            <w:noWrap/>
            <w:hideMark/>
          </w:tcPr>
          <w:p w14:paraId="5F6D411E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7D680458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1A7BAC1E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1586B007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19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6B1BA7B3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469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1EFD6FD9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3703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7BB88802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603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7146AD0F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F6A0DDD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26.0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14:paraId="62A2A309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3.72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1455829D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0.15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14:paraId="2F807B8E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61%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6F10CB1A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0.19</w:t>
            </w:r>
          </w:p>
        </w:tc>
      </w:tr>
      <w:tr w:rsidR="002F7F53" w:rsidRPr="001E1DBE" w14:paraId="1CE6EFE6" w14:textId="77777777" w:rsidTr="00670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shd w:val="clear" w:color="auto" w:fill="auto"/>
            <w:noWrap/>
          </w:tcPr>
          <w:p w14:paraId="00B44D4C" w14:textId="77777777" w:rsidR="002F7F53" w:rsidRPr="001E1DBE" w:rsidRDefault="002F7F53" w:rsidP="00670DC7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83" w:type="dxa"/>
            <w:shd w:val="clear" w:color="auto" w:fill="auto"/>
            <w:noWrap/>
            <w:hideMark/>
          </w:tcPr>
          <w:p w14:paraId="20061748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24B7E140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3D492D27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1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B560BA5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21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6F098C42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485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5C56BF94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4939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0700777F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301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37F4F7BD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BD0D4C4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30.3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14:paraId="257F4B81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9.95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1F8067B6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0.12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14:paraId="1C176E69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57%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49F37BF3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0.20</w:t>
            </w:r>
          </w:p>
        </w:tc>
      </w:tr>
      <w:tr w:rsidR="002F7F53" w:rsidRPr="001E1DBE" w14:paraId="56E9374C" w14:textId="77777777" w:rsidTr="00670DC7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shd w:val="clear" w:color="auto" w:fill="auto"/>
            <w:noWrap/>
          </w:tcPr>
          <w:p w14:paraId="628DFD21" w14:textId="77777777" w:rsidR="002F7F53" w:rsidRPr="001E1DBE" w:rsidRDefault="002F7F53" w:rsidP="00670DC7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83" w:type="dxa"/>
            <w:shd w:val="clear" w:color="auto" w:fill="auto"/>
            <w:noWrap/>
            <w:hideMark/>
          </w:tcPr>
          <w:p w14:paraId="7C34CC20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1087F278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4A6DAF66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CEEB2AB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20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1C49496D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390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4292A574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6610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0EE2183A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12C82EAF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4B3993D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37.9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14:paraId="190A6C57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31.32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3FEAFB68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0.06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14:paraId="34BB884B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55%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196871FA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0.22</w:t>
            </w:r>
          </w:p>
        </w:tc>
      </w:tr>
      <w:tr w:rsidR="002F7F53" w:rsidRPr="001E1DBE" w14:paraId="5FC9F59D" w14:textId="77777777" w:rsidTr="00670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shd w:val="clear" w:color="auto" w:fill="auto"/>
            <w:noWrap/>
          </w:tcPr>
          <w:p w14:paraId="4BFB3048" w14:textId="77777777" w:rsidR="002F7F53" w:rsidRPr="001E1DBE" w:rsidRDefault="002F7F53" w:rsidP="00670DC7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83" w:type="dxa"/>
            <w:shd w:val="clear" w:color="auto" w:fill="auto"/>
            <w:noWrap/>
            <w:hideMark/>
          </w:tcPr>
          <w:p w14:paraId="7E78138B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5F92B015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197A07BF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987F65C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16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70032EAA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527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45222AB7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5656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4ACD8B2B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251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4A60BE8C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C7AD719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31.7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14:paraId="0F9ADCE9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13.67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43198FD1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0.07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14:paraId="46AF0F1B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53%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44E351E7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0.23</w:t>
            </w:r>
          </w:p>
        </w:tc>
      </w:tr>
      <w:tr w:rsidR="002F7F53" w:rsidRPr="001E1DBE" w14:paraId="5B674561" w14:textId="77777777" w:rsidTr="00670DC7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shd w:val="clear" w:color="auto" w:fill="auto"/>
            <w:noWrap/>
          </w:tcPr>
          <w:p w14:paraId="61E07B0C" w14:textId="77777777" w:rsidR="002F7F53" w:rsidRPr="001E1DBE" w:rsidRDefault="002F7F53" w:rsidP="00670DC7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83" w:type="dxa"/>
            <w:shd w:val="clear" w:color="auto" w:fill="auto"/>
            <w:noWrap/>
            <w:hideMark/>
          </w:tcPr>
          <w:p w14:paraId="7BDD7497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79CEC102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0BCF692F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F02E281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23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1CB82BB5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501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6071851C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5612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7E0C7283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426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3E9208A5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27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36281EE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34.0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14:paraId="751F2EB8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7.99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48504FF0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0.93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14:paraId="4C179735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53%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4010B11C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0.22</w:t>
            </w:r>
          </w:p>
        </w:tc>
      </w:tr>
      <w:tr w:rsidR="002F7F53" w:rsidRPr="001E1DBE" w14:paraId="737F61DC" w14:textId="77777777" w:rsidTr="00670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shd w:val="clear" w:color="auto" w:fill="auto"/>
            <w:noWrap/>
          </w:tcPr>
          <w:p w14:paraId="23DD7BA6" w14:textId="77777777" w:rsidR="002F7F53" w:rsidRPr="001E1DBE" w:rsidRDefault="002F7F53" w:rsidP="00670DC7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83" w:type="dxa"/>
            <w:shd w:val="clear" w:color="auto" w:fill="auto"/>
            <w:noWrap/>
            <w:hideMark/>
          </w:tcPr>
          <w:p w14:paraId="02DD47E1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7E1B3B88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7.6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75C7C478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BC92E4D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21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4001F971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569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26CB4A1B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4668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5FE6B06B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300AE512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D02A21B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26.6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14:paraId="5911B2FC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13.88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170C4AD6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0.15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14:paraId="4D9FACB0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53%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01B0B794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0.20</w:t>
            </w:r>
          </w:p>
        </w:tc>
      </w:tr>
      <w:tr w:rsidR="002F7F53" w:rsidRPr="001E1DBE" w14:paraId="0A36BC60" w14:textId="77777777" w:rsidTr="00670DC7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shd w:val="clear" w:color="auto" w:fill="auto"/>
            <w:noWrap/>
          </w:tcPr>
          <w:p w14:paraId="78DA1E7F" w14:textId="38023DBC" w:rsidR="002F7F53" w:rsidRPr="001E1DBE" w:rsidRDefault="00B5693D" w:rsidP="00670DC7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lastRenderedPageBreak/>
              <w:t xml:space="preserve">Phacelia </w:t>
            </w:r>
            <w:proofErr w:type="spellStart"/>
            <w:r w:rsidRPr="001E1DB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ciliata</w:t>
            </w:r>
            <w:proofErr w:type="spellEnd"/>
          </w:p>
        </w:tc>
        <w:tc>
          <w:tcPr>
            <w:tcW w:w="583" w:type="dxa"/>
            <w:shd w:val="clear" w:color="auto" w:fill="auto"/>
            <w:noWrap/>
            <w:hideMark/>
          </w:tcPr>
          <w:p w14:paraId="62D0DC5B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01A27065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7.3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4FBE844B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AE61487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47AE57D5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519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066C6996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5460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081B65DB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357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1E1F252E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BE2060B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31.7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14:paraId="190E8D8B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9.28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5E58D427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0.14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14:paraId="10CFC106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49%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0D2CC964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0.23</w:t>
            </w:r>
          </w:p>
        </w:tc>
      </w:tr>
      <w:tr w:rsidR="002F7F53" w:rsidRPr="001E1DBE" w14:paraId="0C96FBA9" w14:textId="77777777" w:rsidTr="00670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shd w:val="clear" w:color="auto" w:fill="auto"/>
            <w:noWrap/>
          </w:tcPr>
          <w:p w14:paraId="70E56771" w14:textId="77777777" w:rsidR="002F7F53" w:rsidRPr="001E1DBE" w:rsidRDefault="002F7F53" w:rsidP="00670DC7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83" w:type="dxa"/>
            <w:shd w:val="clear" w:color="auto" w:fill="auto"/>
            <w:noWrap/>
            <w:hideMark/>
          </w:tcPr>
          <w:p w14:paraId="2BBE5F93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CP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41655841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67F784E3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1DB1D90D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66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4AE0805E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1121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21A97C47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5760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7E11795E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491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7F6A1995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46474DF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35.9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14:paraId="3CE45FB6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7.11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203894A6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0.10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14:paraId="35AB5B61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46%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09DD5F20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0.15</w:t>
            </w:r>
          </w:p>
        </w:tc>
      </w:tr>
      <w:tr w:rsidR="002F7F53" w:rsidRPr="001E1DBE" w14:paraId="58DE00A1" w14:textId="77777777" w:rsidTr="00670DC7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shd w:val="clear" w:color="auto" w:fill="auto"/>
            <w:noWrap/>
          </w:tcPr>
          <w:p w14:paraId="17413C3E" w14:textId="77777777" w:rsidR="002F7F53" w:rsidRPr="001E1DBE" w:rsidRDefault="002F7F53" w:rsidP="00670DC7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83" w:type="dxa"/>
            <w:shd w:val="clear" w:color="auto" w:fill="auto"/>
            <w:noWrap/>
            <w:hideMark/>
          </w:tcPr>
          <w:p w14:paraId="3CB0D2B1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CP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668FA4AB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2FAD2231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16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0058520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78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0ED0CF81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1102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7BB54826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5072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749DD429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444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65E11A8F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7C4CEEC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32.1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14:paraId="2442E796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6.93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35BB33A5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0.11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14:paraId="69B905B9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38%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7A1D80AA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0.13</w:t>
            </w:r>
          </w:p>
        </w:tc>
      </w:tr>
      <w:tr w:rsidR="002F7F53" w:rsidRPr="001E1DBE" w14:paraId="0A281488" w14:textId="77777777" w:rsidTr="00670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shd w:val="clear" w:color="auto" w:fill="auto"/>
            <w:noWrap/>
          </w:tcPr>
          <w:p w14:paraId="57CAF887" w14:textId="77777777" w:rsidR="002F7F53" w:rsidRPr="001E1DBE" w:rsidRDefault="002F7F53" w:rsidP="00670DC7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83" w:type="dxa"/>
            <w:shd w:val="clear" w:color="auto" w:fill="auto"/>
            <w:noWrap/>
            <w:hideMark/>
          </w:tcPr>
          <w:p w14:paraId="20AD3D4B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CP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31152F74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7.6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14CA3A61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3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D2E486C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61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639D1F04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1430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1DBBB6BE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6362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455E6C24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579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5267881B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8DD4448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40.6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14:paraId="0B915B25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6.66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62625DE0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0.11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14:paraId="72B8467E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45%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22755419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0.19</w:t>
            </w:r>
          </w:p>
        </w:tc>
      </w:tr>
      <w:tr w:rsidR="002F7F53" w:rsidRPr="001E1DBE" w14:paraId="3D45181F" w14:textId="77777777" w:rsidTr="00670DC7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shd w:val="clear" w:color="auto" w:fill="auto"/>
            <w:noWrap/>
          </w:tcPr>
          <w:p w14:paraId="3EA869E4" w14:textId="77777777" w:rsidR="002F7F53" w:rsidRPr="001E1DBE" w:rsidRDefault="002F7F53" w:rsidP="00670DC7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83" w:type="dxa"/>
            <w:shd w:val="clear" w:color="auto" w:fill="auto"/>
            <w:noWrap/>
            <w:hideMark/>
          </w:tcPr>
          <w:p w14:paraId="5DF32A6A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CP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54AF1580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5BD8A60A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166C5F8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61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7EC589FD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1216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7B4BB960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6618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23138B7E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581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3FDB1EBD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4371AD1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41.1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14:paraId="610C9BD1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6.91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3BC27D3D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0.07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14:paraId="2F4B5E9C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46%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79794B27" w14:textId="77777777" w:rsidR="002F7F53" w:rsidRPr="001E1DBE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0.16</w:t>
            </w:r>
          </w:p>
        </w:tc>
      </w:tr>
      <w:tr w:rsidR="002F7F53" w:rsidRPr="001E1DBE" w14:paraId="28FA2558" w14:textId="77777777" w:rsidTr="00670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EBB27F8" w14:textId="77777777" w:rsidR="002F7F53" w:rsidRPr="001E1DBE" w:rsidRDefault="002F7F53" w:rsidP="00670DC7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8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CF90C3F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CP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9577460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7.6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B185626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14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FADD063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53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A2044F9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1197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302EA97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6560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1EE4613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591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D03089E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86E6B58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41.0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F18CF8F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6.73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5DF6A74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0.10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703C540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eastAsia="Times New Roman" w:cs="Times New Roman"/>
                <w:color w:val="000000"/>
                <w:sz w:val="18"/>
                <w:szCs w:val="18"/>
              </w:rPr>
              <w:t>49%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6B2EB4F" w14:textId="77777777" w:rsidR="002F7F53" w:rsidRPr="001E1DBE" w:rsidRDefault="002F7F53" w:rsidP="00670D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E1DBE">
              <w:rPr>
                <w:rFonts w:cs="Times New Roman"/>
                <w:sz w:val="18"/>
                <w:szCs w:val="18"/>
              </w:rPr>
              <w:t>0.15</w:t>
            </w:r>
          </w:p>
        </w:tc>
      </w:tr>
    </w:tbl>
    <w:p w14:paraId="46574A41" w14:textId="77777777" w:rsidR="00C745D6" w:rsidRDefault="00C745D6" w:rsidP="00B5693D">
      <w:pPr>
        <w:spacing w:line="480" w:lineRule="auto"/>
      </w:pPr>
    </w:p>
    <w:sectPr w:rsidR="00C745D6" w:rsidSect="00B5693D">
      <w:headerReference w:type="default" r:id="rId7"/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FB3AE7" w14:textId="77777777" w:rsidR="0089599C" w:rsidRDefault="0089599C" w:rsidP="002F7F53">
      <w:pPr>
        <w:spacing w:after="0" w:line="240" w:lineRule="auto"/>
      </w:pPr>
      <w:r>
        <w:separator/>
      </w:r>
    </w:p>
  </w:endnote>
  <w:endnote w:type="continuationSeparator" w:id="0">
    <w:p w14:paraId="4B85342E" w14:textId="77777777" w:rsidR="0089599C" w:rsidRDefault="0089599C" w:rsidP="002F7F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altName w:val="Calibri"/>
    <w:panose1 w:val="020B0604020202020204"/>
    <w:charset w:val="00"/>
    <w:family w:val="auto"/>
    <w:pitch w:val="default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04E409" w14:textId="77777777" w:rsidR="0089599C" w:rsidRDefault="0089599C" w:rsidP="002F7F53">
      <w:pPr>
        <w:spacing w:after="0" w:line="240" w:lineRule="auto"/>
      </w:pPr>
      <w:r>
        <w:separator/>
      </w:r>
    </w:p>
  </w:footnote>
  <w:footnote w:type="continuationSeparator" w:id="0">
    <w:p w14:paraId="3F316857" w14:textId="77777777" w:rsidR="0089599C" w:rsidRDefault="0089599C" w:rsidP="002F7F5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0776C49" w14:textId="5E8606C8" w:rsidR="002F7F53" w:rsidRPr="002F7F53" w:rsidRDefault="002F7F53">
    <w:pPr>
      <w:pStyle w:val="Header"/>
      <w:rPr>
        <w:rFonts w:cs="Times New Roman"/>
        <w:sz w:val="28"/>
        <w:szCs w:val="22"/>
      </w:rPr>
    </w:pPr>
    <w:r w:rsidRPr="002F7F53">
      <w:rPr>
        <w:rFonts w:cs="Times New Roman"/>
        <w:color w:val="1C1D1E"/>
        <w:sz w:val="22"/>
        <w:szCs w:val="22"/>
        <w:shd w:val="clear" w:color="auto" w:fill="FFFFFF"/>
      </w:rPr>
      <w:t>Fryer et al.—</w:t>
    </w:r>
    <w:r w:rsidRPr="002F7F53">
      <w:rPr>
        <w:rStyle w:val="Emphasis"/>
        <w:rFonts w:cs="Times New Roman"/>
        <w:color w:val="1C1D1E"/>
        <w:sz w:val="22"/>
        <w:szCs w:val="22"/>
        <w:shd w:val="clear" w:color="auto" w:fill="FFFFFF"/>
      </w:rPr>
      <w:t>American Journal of Botany</w:t>
    </w:r>
    <w:r w:rsidRPr="002F7F53">
      <w:rPr>
        <w:rFonts w:cs="Times New Roman"/>
        <w:color w:val="1C1D1E"/>
        <w:sz w:val="22"/>
        <w:szCs w:val="22"/>
        <w:shd w:val="clear" w:color="auto" w:fill="FFFFFF"/>
      </w:rPr>
      <w:t> 202</w:t>
    </w:r>
    <w:r w:rsidR="00474A3A">
      <w:rPr>
        <w:rFonts w:cs="Times New Roman"/>
        <w:color w:val="1C1D1E"/>
        <w:sz w:val="22"/>
        <w:szCs w:val="22"/>
        <w:shd w:val="clear" w:color="auto" w:fill="FFFFFF"/>
      </w:rPr>
      <w:t>6</w:t>
    </w:r>
    <w:r w:rsidR="0010395E">
      <w:rPr>
        <w:rFonts w:cs="Times New Roman"/>
        <w:color w:val="1C1D1E"/>
        <w:sz w:val="22"/>
        <w:szCs w:val="22"/>
        <w:shd w:val="clear" w:color="auto" w:fill="FFFFFF"/>
      </w:rPr>
      <w:t>—</w:t>
    </w:r>
    <w:r w:rsidRPr="002F7F53">
      <w:rPr>
        <w:rFonts w:cs="Times New Roman"/>
        <w:color w:val="1C1D1E"/>
        <w:sz w:val="22"/>
        <w:szCs w:val="22"/>
        <w:shd w:val="clear" w:color="auto" w:fill="FFFFFF"/>
      </w:rPr>
      <w:t>Appendi</w:t>
    </w:r>
    <w:r w:rsidR="00BC00EC">
      <w:rPr>
        <w:rFonts w:cs="Times New Roman"/>
        <w:color w:val="1C1D1E"/>
        <w:sz w:val="22"/>
        <w:szCs w:val="22"/>
        <w:shd w:val="clear" w:color="auto" w:fill="FFFFFF"/>
      </w:rPr>
      <w:t>x</w:t>
    </w:r>
    <w:r w:rsidRPr="002F7F53">
      <w:rPr>
        <w:rFonts w:cs="Times New Roman"/>
        <w:color w:val="1C1D1E"/>
        <w:sz w:val="22"/>
        <w:szCs w:val="22"/>
        <w:shd w:val="clear" w:color="auto" w:fill="FFFFFF"/>
      </w:rPr>
      <w:t xml:space="preserve"> S</w:t>
    </w:r>
    <w:r w:rsidR="00B5693D">
      <w:rPr>
        <w:rFonts w:cs="Times New Roman"/>
        <w:color w:val="1C1D1E"/>
        <w:sz w:val="22"/>
        <w:szCs w:val="22"/>
        <w:shd w:val="clear" w:color="auto" w:fill="FFFFFF"/>
      </w:rPr>
      <w:t>4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A6442C"/>
    <w:multiLevelType w:val="multilevel"/>
    <w:tmpl w:val="040A728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5B1167C"/>
    <w:multiLevelType w:val="multilevel"/>
    <w:tmpl w:val="452286E2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06AA4E42"/>
    <w:multiLevelType w:val="multilevel"/>
    <w:tmpl w:val="D6F87B54"/>
    <w:lvl w:ilvl="0">
      <w:start w:val="1"/>
      <w:numFmt w:val="decimal"/>
      <w:lvlText w:val="%1."/>
      <w:lvlJc w:val="left"/>
      <w:pPr>
        <w:ind w:left="72" w:hanging="72"/>
      </w:pPr>
      <w:rPr>
        <w:rFonts w:hint="default"/>
        <w:color w:val="FF0000"/>
      </w:rPr>
    </w:lvl>
    <w:lvl w:ilvl="1">
      <w:start w:val="1"/>
      <w:numFmt w:val="decimal"/>
      <w:lvlText w:val="%1.%2."/>
      <w:lvlJc w:val="left"/>
      <w:pPr>
        <w:ind w:left="72" w:hanging="7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" w:hanging="72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72" w:hanging="7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72" w:hanging="72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72" w:hanging="72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72" w:hanging="72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2" w:hanging="72"/>
      </w:pPr>
      <w:rPr>
        <w:rFonts w:hint="default"/>
      </w:rPr>
    </w:lvl>
  </w:abstractNum>
  <w:abstractNum w:abstractNumId="3" w15:restartNumberingAfterBreak="0">
    <w:nsid w:val="09EF4A33"/>
    <w:multiLevelType w:val="multilevel"/>
    <w:tmpl w:val="8E92100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30E3939"/>
    <w:multiLevelType w:val="hybridMultilevel"/>
    <w:tmpl w:val="CE1A33DC"/>
    <w:lvl w:ilvl="0" w:tplc="6A022E26">
      <w:start w:val="40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EF59E7"/>
    <w:multiLevelType w:val="hybridMultilevel"/>
    <w:tmpl w:val="ABB267E0"/>
    <w:lvl w:ilvl="0" w:tplc="9CC022D6">
      <w:start w:val="1"/>
      <w:numFmt w:val="decimal"/>
      <w:lvlText w:val="1.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508776A"/>
    <w:multiLevelType w:val="hybridMultilevel"/>
    <w:tmpl w:val="6E4250E0"/>
    <w:lvl w:ilvl="0" w:tplc="0409000F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7" w15:restartNumberingAfterBreak="0">
    <w:nsid w:val="15C27139"/>
    <w:multiLevelType w:val="multilevel"/>
    <w:tmpl w:val="09ECF7EC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8" w15:restartNumberingAfterBreak="0">
    <w:nsid w:val="15CC776A"/>
    <w:multiLevelType w:val="multilevel"/>
    <w:tmpl w:val="F35C9F50"/>
    <w:lvl w:ilvl="0">
      <w:start w:val="1"/>
      <w:numFmt w:val="decimal"/>
      <w:lvlText w:val="%1."/>
      <w:lvlJc w:val="left"/>
      <w:pPr>
        <w:ind w:left="72" w:hanging="72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" w:hanging="7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" w:hanging="72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72" w:hanging="7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72" w:hanging="72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72" w:hanging="72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72" w:hanging="72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2" w:hanging="72"/>
      </w:pPr>
      <w:rPr>
        <w:rFonts w:hint="default"/>
      </w:rPr>
    </w:lvl>
  </w:abstractNum>
  <w:abstractNum w:abstractNumId="9" w15:restartNumberingAfterBreak="0">
    <w:nsid w:val="188A2C70"/>
    <w:multiLevelType w:val="hybridMultilevel"/>
    <w:tmpl w:val="07E64EB6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88B400C"/>
    <w:multiLevelType w:val="hybridMultilevel"/>
    <w:tmpl w:val="6E424FBC"/>
    <w:lvl w:ilvl="0" w:tplc="10000011">
      <w:start w:val="1"/>
      <w:numFmt w:val="decimal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B6D4877"/>
    <w:multiLevelType w:val="multilevel"/>
    <w:tmpl w:val="F35C9F50"/>
    <w:lvl w:ilvl="0">
      <w:start w:val="1"/>
      <w:numFmt w:val="decimal"/>
      <w:lvlText w:val="%1."/>
      <w:lvlJc w:val="left"/>
      <w:pPr>
        <w:ind w:left="72" w:hanging="72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" w:hanging="7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" w:hanging="72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72" w:hanging="7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72" w:hanging="72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72" w:hanging="72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72" w:hanging="72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2" w:hanging="72"/>
      </w:pPr>
      <w:rPr>
        <w:rFonts w:hint="default"/>
      </w:rPr>
    </w:lvl>
  </w:abstractNum>
  <w:abstractNum w:abstractNumId="12" w15:restartNumberingAfterBreak="0">
    <w:nsid w:val="1B735264"/>
    <w:multiLevelType w:val="hybridMultilevel"/>
    <w:tmpl w:val="24704D2A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B7462DD"/>
    <w:multiLevelType w:val="hybridMultilevel"/>
    <w:tmpl w:val="C6D0CB44"/>
    <w:lvl w:ilvl="0" w:tplc="607A935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DEB67C5"/>
    <w:multiLevelType w:val="multilevel"/>
    <w:tmpl w:val="F35C9F50"/>
    <w:lvl w:ilvl="0">
      <w:start w:val="1"/>
      <w:numFmt w:val="decimal"/>
      <w:lvlText w:val="%1."/>
      <w:lvlJc w:val="left"/>
      <w:pPr>
        <w:ind w:left="72" w:hanging="72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" w:hanging="7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" w:hanging="72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72" w:hanging="7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72" w:hanging="72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72" w:hanging="72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72" w:hanging="72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2" w:hanging="72"/>
      </w:pPr>
      <w:rPr>
        <w:rFonts w:hint="default"/>
      </w:rPr>
    </w:lvl>
  </w:abstractNum>
  <w:abstractNum w:abstractNumId="15" w15:restartNumberingAfterBreak="0">
    <w:nsid w:val="236F0645"/>
    <w:multiLevelType w:val="multilevel"/>
    <w:tmpl w:val="7E54F6D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25381F98"/>
    <w:multiLevelType w:val="hybridMultilevel"/>
    <w:tmpl w:val="5FE8C8E8"/>
    <w:lvl w:ilvl="0" w:tplc="1C463004">
      <w:start w:val="1"/>
      <w:numFmt w:val="decimal"/>
      <w:pStyle w:val="ThesisSectionHeadings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5BA02E2"/>
    <w:multiLevelType w:val="multilevel"/>
    <w:tmpl w:val="D6F87B54"/>
    <w:lvl w:ilvl="0">
      <w:start w:val="1"/>
      <w:numFmt w:val="decimal"/>
      <w:lvlText w:val="%1."/>
      <w:lvlJc w:val="left"/>
      <w:pPr>
        <w:ind w:left="72" w:hanging="72"/>
      </w:pPr>
      <w:rPr>
        <w:rFonts w:hint="default"/>
        <w:color w:val="FF0000"/>
      </w:rPr>
    </w:lvl>
    <w:lvl w:ilvl="1">
      <w:start w:val="1"/>
      <w:numFmt w:val="decimal"/>
      <w:lvlText w:val="%1.%2."/>
      <w:lvlJc w:val="left"/>
      <w:pPr>
        <w:ind w:left="72" w:hanging="7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" w:hanging="72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72" w:hanging="7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72" w:hanging="72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72" w:hanging="72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72" w:hanging="72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2" w:hanging="72"/>
      </w:pPr>
      <w:rPr>
        <w:rFonts w:hint="default"/>
      </w:rPr>
    </w:lvl>
  </w:abstractNum>
  <w:abstractNum w:abstractNumId="18" w15:restartNumberingAfterBreak="0">
    <w:nsid w:val="2E105468"/>
    <w:multiLevelType w:val="multilevel"/>
    <w:tmpl w:val="F35C9F50"/>
    <w:lvl w:ilvl="0">
      <w:start w:val="1"/>
      <w:numFmt w:val="decimal"/>
      <w:lvlText w:val="%1."/>
      <w:lvlJc w:val="left"/>
      <w:pPr>
        <w:ind w:left="72" w:hanging="72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" w:hanging="7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" w:hanging="72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72" w:hanging="7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72" w:hanging="72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72" w:hanging="72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72" w:hanging="72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2" w:hanging="72"/>
      </w:pPr>
      <w:rPr>
        <w:rFonts w:hint="default"/>
      </w:rPr>
    </w:lvl>
  </w:abstractNum>
  <w:abstractNum w:abstractNumId="19" w15:restartNumberingAfterBreak="0">
    <w:nsid w:val="2F9A57E3"/>
    <w:multiLevelType w:val="hybridMultilevel"/>
    <w:tmpl w:val="FAD68A56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5430B59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 w15:restartNumberingAfterBreak="0">
    <w:nsid w:val="3D53676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 w15:restartNumberingAfterBreak="0">
    <w:nsid w:val="3FAC6FEF"/>
    <w:multiLevelType w:val="hybridMultilevel"/>
    <w:tmpl w:val="C37C1DBE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FCF379A"/>
    <w:multiLevelType w:val="hybridMultilevel"/>
    <w:tmpl w:val="64A0B3C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0124520"/>
    <w:multiLevelType w:val="hybridMultilevel"/>
    <w:tmpl w:val="2610A5E0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068248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6" w15:restartNumberingAfterBreak="0">
    <w:nsid w:val="43282902"/>
    <w:multiLevelType w:val="hybridMultilevel"/>
    <w:tmpl w:val="34B21C48"/>
    <w:lvl w:ilvl="0" w:tplc="100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4E25903"/>
    <w:multiLevelType w:val="hybridMultilevel"/>
    <w:tmpl w:val="34A06CD8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8A93131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9" w15:restartNumberingAfterBreak="0">
    <w:nsid w:val="51CE1DCA"/>
    <w:multiLevelType w:val="multilevel"/>
    <w:tmpl w:val="F35C9F50"/>
    <w:lvl w:ilvl="0">
      <w:start w:val="1"/>
      <w:numFmt w:val="decimal"/>
      <w:lvlText w:val="%1."/>
      <w:lvlJc w:val="left"/>
      <w:pPr>
        <w:ind w:left="72" w:hanging="72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" w:hanging="7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" w:hanging="72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72" w:hanging="7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72" w:hanging="72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72" w:hanging="72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72" w:hanging="72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2" w:hanging="72"/>
      </w:pPr>
      <w:rPr>
        <w:rFonts w:hint="default"/>
      </w:rPr>
    </w:lvl>
  </w:abstractNum>
  <w:abstractNum w:abstractNumId="30" w15:restartNumberingAfterBreak="0">
    <w:nsid w:val="5242038D"/>
    <w:multiLevelType w:val="hybridMultilevel"/>
    <w:tmpl w:val="9E80FC92"/>
    <w:lvl w:ilvl="0" w:tplc="1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3151427"/>
    <w:multiLevelType w:val="hybridMultilevel"/>
    <w:tmpl w:val="A74EFA60"/>
    <w:lvl w:ilvl="0" w:tplc="BD88C53C">
      <w:numFmt w:val="decimal"/>
      <w:lvlText w:val="%1)"/>
      <w:lvlJc w:val="left"/>
      <w:pPr>
        <w:ind w:left="1080" w:hanging="360"/>
      </w:pPr>
      <w:rPr>
        <w:rFonts w:hint="default"/>
        <w:color w:val="auto"/>
      </w:rPr>
    </w:lvl>
    <w:lvl w:ilvl="1" w:tplc="10000019" w:tentative="1">
      <w:start w:val="1"/>
      <w:numFmt w:val="lowerLetter"/>
      <w:lvlText w:val="%2."/>
      <w:lvlJc w:val="left"/>
      <w:pPr>
        <w:ind w:left="1800" w:hanging="360"/>
      </w:pPr>
    </w:lvl>
    <w:lvl w:ilvl="2" w:tplc="1000001B" w:tentative="1">
      <w:start w:val="1"/>
      <w:numFmt w:val="lowerRoman"/>
      <w:lvlText w:val="%3."/>
      <w:lvlJc w:val="right"/>
      <w:pPr>
        <w:ind w:left="2520" w:hanging="180"/>
      </w:pPr>
    </w:lvl>
    <w:lvl w:ilvl="3" w:tplc="1000000F" w:tentative="1">
      <w:start w:val="1"/>
      <w:numFmt w:val="decimal"/>
      <w:lvlText w:val="%4."/>
      <w:lvlJc w:val="left"/>
      <w:pPr>
        <w:ind w:left="3240" w:hanging="360"/>
      </w:pPr>
    </w:lvl>
    <w:lvl w:ilvl="4" w:tplc="10000019" w:tentative="1">
      <w:start w:val="1"/>
      <w:numFmt w:val="lowerLetter"/>
      <w:lvlText w:val="%5."/>
      <w:lvlJc w:val="left"/>
      <w:pPr>
        <w:ind w:left="3960" w:hanging="360"/>
      </w:pPr>
    </w:lvl>
    <w:lvl w:ilvl="5" w:tplc="1000001B" w:tentative="1">
      <w:start w:val="1"/>
      <w:numFmt w:val="lowerRoman"/>
      <w:lvlText w:val="%6."/>
      <w:lvlJc w:val="right"/>
      <w:pPr>
        <w:ind w:left="4680" w:hanging="180"/>
      </w:pPr>
    </w:lvl>
    <w:lvl w:ilvl="6" w:tplc="1000000F" w:tentative="1">
      <w:start w:val="1"/>
      <w:numFmt w:val="decimal"/>
      <w:lvlText w:val="%7."/>
      <w:lvlJc w:val="left"/>
      <w:pPr>
        <w:ind w:left="5400" w:hanging="360"/>
      </w:pPr>
    </w:lvl>
    <w:lvl w:ilvl="7" w:tplc="10000019" w:tentative="1">
      <w:start w:val="1"/>
      <w:numFmt w:val="lowerLetter"/>
      <w:lvlText w:val="%8."/>
      <w:lvlJc w:val="left"/>
      <w:pPr>
        <w:ind w:left="6120" w:hanging="360"/>
      </w:pPr>
    </w:lvl>
    <w:lvl w:ilvl="8" w:tplc="100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2" w15:restartNumberingAfterBreak="0">
    <w:nsid w:val="533903E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3" w15:restartNumberingAfterBreak="0">
    <w:nsid w:val="57440F53"/>
    <w:multiLevelType w:val="multilevel"/>
    <w:tmpl w:val="A5ECD436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4" w15:restartNumberingAfterBreak="0">
    <w:nsid w:val="596A7C02"/>
    <w:multiLevelType w:val="hybridMultilevel"/>
    <w:tmpl w:val="B48E5E5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E582704"/>
    <w:multiLevelType w:val="hybridMultilevel"/>
    <w:tmpl w:val="8BCC7168"/>
    <w:lvl w:ilvl="0" w:tplc="3C304C24">
      <w:start w:val="40"/>
      <w:numFmt w:val="bullet"/>
      <w:lvlText w:val=""/>
      <w:lvlJc w:val="left"/>
      <w:pPr>
        <w:ind w:left="1080" w:hanging="360"/>
      </w:pPr>
      <w:rPr>
        <w:rFonts w:ascii="Wingdings" w:eastAsiaTheme="minorHAnsi" w:hAnsi="Wingdings" w:cs="Times New Roman" w:hint="default"/>
        <w:color w:val="auto"/>
      </w:rPr>
    </w:lvl>
    <w:lvl w:ilvl="1" w:tplc="100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 w15:restartNumberingAfterBreak="0">
    <w:nsid w:val="6A7603D2"/>
    <w:multiLevelType w:val="hybridMultilevel"/>
    <w:tmpl w:val="8556CE04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DA4029C"/>
    <w:multiLevelType w:val="multilevel"/>
    <w:tmpl w:val="01B4D2DA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8" w15:restartNumberingAfterBreak="0">
    <w:nsid w:val="6E7B4034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9" w15:restartNumberingAfterBreak="0">
    <w:nsid w:val="6F4A3B5A"/>
    <w:multiLevelType w:val="multilevel"/>
    <w:tmpl w:val="F35C9F50"/>
    <w:lvl w:ilvl="0">
      <w:start w:val="1"/>
      <w:numFmt w:val="decimal"/>
      <w:lvlText w:val="%1."/>
      <w:lvlJc w:val="left"/>
      <w:pPr>
        <w:ind w:left="72" w:hanging="72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" w:hanging="7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" w:hanging="72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72" w:hanging="7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72" w:hanging="72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72" w:hanging="72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72" w:hanging="72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2" w:hanging="72"/>
      </w:pPr>
      <w:rPr>
        <w:rFonts w:hint="default"/>
      </w:rPr>
    </w:lvl>
  </w:abstractNum>
  <w:abstractNum w:abstractNumId="40" w15:restartNumberingAfterBreak="0">
    <w:nsid w:val="6F6E29C3"/>
    <w:multiLevelType w:val="hybridMultilevel"/>
    <w:tmpl w:val="2AC4130E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0A37703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2" w15:restartNumberingAfterBreak="0">
    <w:nsid w:val="733758BF"/>
    <w:multiLevelType w:val="multilevel"/>
    <w:tmpl w:val="BBA439F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3" w15:restartNumberingAfterBreak="0">
    <w:nsid w:val="7356011C"/>
    <w:multiLevelType w:val="hybridMultilevel"/>
    <w:tmpl w:val="66426F94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4F351F0"/>
    <w:multiLevelType w:val="multilevel"/>
    <w:tmpl w:val="6868BAF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5" w15:restartNumberingAfterBreak="0">
    <w:nsid w:val="757C5F55"/>
    <w:multiLevelType w:val="hybridMultilevel"/>
    <w:tmpl w:val="36F4BBF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6" w15:restartNumberingAfterBreak="0">
    <w:nsid w:val="7E2179B4"/>
    <w:multiLevelType w:val="multilevel"/>
    <w:tmpl w:val="26D64CC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color w:val="auto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7" w15:restartNumberingAfterBreak="0">
    <w:nsid w:val="7FCD4230"/>
    <w:multiLevelType w:val="multilevel"/>
    <w:tmpl w:val="F35C9F50"/>
    <w:lvl w:ilvl="0">
      <w:start w:val="1"/>
      <w:numFmt w:val="decimal"/>
      <w:lvlText w:val="%1."/>
      <w:lvlJc w:val="left"/>
      <w:pPr>
        <w:ind w:left="72" w:hanging="72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" w:hanging="7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" w:hanging="72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72" w:hanging="7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72" w:hanging="72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72" w:hanging="72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72" w:hanging="72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2" w:hanging="72"/>
      </w:pPr>
      <w:rPr>
        <w:rFonts w:hint="default"/>
      </w:rPr>
    </w:lvl>
  </w:abstractNum>
  <w:num w:numId="1" w16cid:durableId="1728919485">
    <w:abstractNumId w:val="23"/>
  </w:num>
  <w:num w:numId="2" w16cid:durableId="2122140335">
    <w:abstractNumId w:val="45"/>
  </w:num>
  <w:num w:numId="3" w16cid:durableId="188419632">
    <w:abstractNumId w:val="5"/>
  </w:num>
  <w:num w:numId="4" w16cid:durableId="589311342">
    <w:abstractNumId w:val="3"/>
  </w:num>
  <w:num w:numId="5" w16cid:durableId="487751011">
    <w:abstractNumId w:val="16"/>
  </w:num>
  <w:num w:numId="6" w16cid:durableId="411047441">
    <w:abstractNumId w:val="20"/>
  </w:num>
  <w:num w:numId="7" w16cid:durableId="1056733230">
    <w:abstractNumId w:val="21"/>
  </w:num>
  <w:num w:numId="8" w16cid:durableId="89589738">
    <w:abstractNumId w:val="38"/>
  </w:num>
  <w:num w:numId="9" w16cid:durableId="1494831966">
    <w:abstractNumId w:val="32"/>
  </w:num>
  <w:num w:numId="10" w16cid:durableId="1845124445">
    <w:abstractNumId w:val="28"/>
  </w:num>
  <w:num w:numId="11" w16cid:durableId="446432483">
    <w:abstractNumId w:val="15"/>
  </w:num>
  <w:num w:numId="12" w16cid:durableId="1029720283">
    <w:abstractNumId w:val="18"/>
  </w:num>
  <w:num w:numId="13" w16cid:durableId="1459638965">
    <w:abstractNumId w:val="11"/>
  </w:num>
  <w:num w:numId="14" w16cid:durableId="1173034364">
    <w:abstractNumId w:val="39"/>
  </w:num>
  <w:num w:numId="15" w16cid:durableId="1267925035">
    <w:abstractNumId w:val="8"/>
  </w:num>
  <w:num w:numId="16" w16cid:durableId="1092775355">
    <w:abstractNumId w:val="42"/>
  </w:num>
  <w:num w:numId="17" w16cid:durableId="1486432262">
    <w:abstractNumId w:val="0"/>
  </w:num>
  <w:num w:numId="18" w16cid:durableId="1915316035">
    <w:abstractNumId w:val="1"/>
  </w:num>
  <w:num w:numId="19" w16cid:durableId="108858111">
    <w:abstractNumId w:val="29"/>
  </w:num>
  <w:num w:numId="20" w16cid:durableId="2125537465">
    <w:abstractNumId w:val="14"/>
  </w:num>
  <w:num w:numId="21" w16cid:durableId="481118279">
    <w:abstractNumId w:val="34"/>
  </w:num>
  <w:num w:numId="22" w16cid:durableId="1445734873">
    <w:abstractNumId w:val="44"/>
  </w:num>
  <w:num w:numId="23" w16cid:durableId="1311902252">
    <w:abstractNumId w:val="47"/>
  </w:num>
  <w:num w:numId="24" w16cid:durableId="1442846841">
    <w:abstractNumId w:val="25"/>
  </w:num>
  <w:num w:numId="25" w16cid:durableId="1405564938">
    <w:abstractNumId w:val="17"/>
  </w:num>
  <w:num w:numId="26" w16cid:durableId="563219524">
    <w:abstractNumId w:val="2"/>
  </w:num>
  <w:num w:numId="27" w16cid:durableId="1705517367">
    <w:abstractNumId w:val="41"/>
  </w:num>
  <w:num w:numId="28" w16cid:durableId="911768133">
    <w:abstractNumId w:val="46"/>
  </w:num>
  <w:num w:numId="29" w16cid:durableId="212350307">
    <w:abstractNumId w:val="33"/>
  </w:num>
  <w:num w:numId="30" w16cid:durableId="1501848155">
    <w:abstractNumId w:val="7"/>
  </w:num>
  <w:num w:numId="31" w16cid:durableId="1272054215">
    <w:abstractNumId w:val="37"/>
  </w:num>
  <w:num w:numId="32" w16cid:durableId="59519440">
    <w:abstractNumId w:val="22"/>
  </w:num>
  <w:num w:numId="33" w16cid:durableId="245698134">
    <w:abstractNumId w:val="10"/>
  </w:num>
  <w:num w:numId="34" w16cid:durableId="223371188">
    <w:abstractNumId w:val="6"/>
  </w:num>
  <w:num w:numId="35" w16cid:durableId="1551728525">
    <w:abstractNumId w:val="35"/>
  </w:num>
  <w:num w:numId="36" w16cid:durableId="474030630">
    <w:abstractNumId w:val="4"/>
  </w:num>
  <w:num w:numId="37" w16cid:durableId="828179366">
    <w:abstractNumId w:val="26"/>
  </w:num>
  <w:num w:numId="38" w16cid:durableId="96297384">
    <w:abstractNumId w:val="19"/>
  </w:num>
  <w:num w:numId="39" w16cid:durableId="391123135">
    <w:abstractNumId w:val="12"/>
  </w:num>
  <w:num w:numId="40" w16cid:durableId="344525899">
    <w:abstractNumId w:val="27"/>
  </w:num>
  <w:num w:numId="41" w16cid:durableId="1585457942">
    <w:abstractNumId w:val="40"/>
  </w:num>
  <w:num w:numId="42" w16cid:durableId="1721325741">
    <w:abstractNumId w:val="24"/>
  </w:num>
  <w:num w:numId="43" w16cid:durableId="454519754">
    <w:abstractNumId w:val="36"/>
  </w:num>
  <w:num w:numId="44" w16cid:durableId="1525172348">
    <w:abstractNumId w:val="43"/>
  </w:num>
  <w:num w:numId="45" w16cid:durableId="725101577">
    <w:abstractNumId w:val="9"/>
  </w:num>
  <w:num w:numId="46" w16cid:durableId="864900079">
    <w:abstractNumId w:val="30"/>
  </w:num>
  <w:num w:numId="47" w16cid:durableId="517935201">
    <w:abstractNumId w:val="31"/>
  </w:num>
  <w:num w:numId="48" w16cid:durableId="272202938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7F53"/>
    <w:rsid w:val="00030167"/>
    <w:rsid w:val="000C681F"/>
    <w:rsid w:val="000F696F"/>
    <w:rsid w:val="0010395E"/>
    <w:rsid w:val="00112BE7"/>
    <w:rsid w:val="00251606"/>
    <w:rsid w:val="002F7F53"/>
    <w:rsid w:val="00331AC0"/>
    <w:rsid w:val="00334BEF"/>
    <w:rsid w:val="00402927"/>
    <w:rsid w:val="00474A3A"/>
    <w:rsid w:val="006B2EBC"/>
    <w:rsid w:val="0073784B"/>
    <w:rsid w:val="007A08F2"/>
    <w:rsid w:val="00804B96"/>
    <w:rsid w:val="0089599C"/>
    <w:rsid w:val="009502E1"/>
    <w:rsid w:val="009620C6"/>
    <w:rsid w:val="009E3144"/>
    <w:rsid w:val="00A60709"/>
    <w:rsid w:val="00AD3676"/>
    <w:rsid w:val="00B5693D"/>
    <w:rsid w:val="00BC00EC"/>
    <w:rsid w:val="00C072D4"/>
    <w:rsid w:val="00C44480"/>
    <w:rsid w:val="00C4586F"/>
    <w:rsid w:val="00C745D6"/>
    <w:rsid w:val="00D01162"/>
    <w:rsid w:val="00D17A04"/>
    <w:rsid w:val="00E6403D"/>
    <w:rsid w:val="00E812D8"/>
    <w:rsid w:val="00F83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1ACE4B"/>
  <w15:chartTrackingRefBased/>
  <w15:docId w15:val="{52A630CF-C711-4926-8FBE-082DC5432F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7F53"/>
  </w:style>
  <w:style w:type="paragraph" w:styleId="Heading1">
    <w:name w:val="heading 1"/>
    <w:basedOn w:val="Normal"/>
    <w:next w:val="Normal"/>
    <w:link w:val="Heading1Char"/>
    <w:uiPriority w:val="9"/>
    <w:qFormat/>
    <w:rsid w:val="002F7F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7F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7F5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7F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7F5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7F5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7F5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7F5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7F5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anuscripttable">
    <w:name w:val="manuscript_table"/>
    <w:basedOn w:val="TableNormal"/>
    <w:uiPriority w:val="99"/>
    <w:rsid w:val="009620C6"/>
    <w:pPr>
      <w:spacing w:after="0" w:line="240" w:lineRule="auto"/>
    </w:pPr>
    <w:rPr>
      <w:rFonts w:ascii="Times New Roman" w:hAnsi="Times New Roman"/>
      <w:sz w:val="18"/>
    </w:rPr>
    <w:tblPr/>
    <w:tblStylePr w:type="firstRow">
      <w:rPr>
        <w:b w:val="0"/>
        <w:sz w:val="20"/>
      </w:rPr>
    </w:tblStylePr>
    <w:tblStylePr w:type="firstCol">
      <w:rPr>
        <w:b/>
      </w:rPr>
      <w:tblPr/>
      <w:tcPr>
        <w:tcBorders>
          <w:right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2F7F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7F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7F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7F5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7F5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7F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7F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7F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7F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qFormat/>
    <w:rsid w:val="002F7F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2F7F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aliases w:val="List Title"/>
    <w:basedOn w:val="Normal"/>
    <w:next w:val="Normal"/>
    <w:link w:val="SubtitleChar"/>
    <w:uiPriority w:val="11"/>
    <w:qFormat/>
    <w:rsid w:val="002F7F5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aliases w:val="List Title Char"/>
    <w:basedOn w:val="DefaultParagraphFont"/>
    <w:link w:val="Subtitle"/>
    <w:uiPriority w:val="11"/>
    <w:rsid w:val="002F7F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7F5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7F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7F5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F7F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7F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7F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7F53"/>
    <w:rPr>
      <w:b/>
      <w:bCs/>
      <w:smallCaps/>
      <w:color w:val="0F4761" w:themeColor="accent1" w:themeShade="BF"/>
      <w:spacing w:val="5"/>
    </w:rPr>
  </w:style>
  <w:style w:type="paragraph" w:customStyle="1" w:styleId="Tablecaption">
    <w:name w:val="Table caption"/>
    <w:basedOn w:val="Normal"/>
    <w:link w:val="TablecaptionChar"/>
    <w:qFormat/>
    <w:rsid w:val="002F7F53"/>
    <w:pPr>
      <w:spacing w:after="0" w:line="48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14:ligatures w14:val="none"/>
    </w:rPr>
  </w:style>
  <w:style w:type="character" w:customStyle="1" w:styleId="TablecaptionChar">
    <w:name w:val="Table caption Char"/>
    <w:basedOn w:val="DefaultParagraphFont"/>
    <w:link w:val="Tablecaption"/>
    <w:rsid w:val="002F7F53"/>
    <w:rPr>
      <w:rFonts w:ascii="Times New Roman" w:eastAsia="Times New Roman" w:hAnsi="Times New Roman" w:cs="Times New Roman"/>
      <w:color w:val="000000"/>
      <w:kern w:val="0"/>
      <w:sz w:val="24"/>
      <w:szCs w:val="24"/>
      <w:lang w:val="en-US"/>
      <w14:ligatures w14:val="none"/>
    </w:rPr>
  </w:style>
  <w:style w:type="table" w:styleId="ListTable6Colorful-Accent3">
    <w:name w:val="List Table 6 Colorful Accent 3"/>
    <w:basedOn w:val="TableNormal"/>
    <w:uiPriority w:val="51"/>
    <w:rsid w:val="002F7F53"/>
    <w:pPr>
      <w:spacing w:after="0" w:line="240" w:lineRule="auto"/>
    </w:pPr>
    <w:rPr>
      <w:rFonts w:ascii="Times New Roman" w:hAnsi="Times New Roman"/>
      <w:color w:val="000000" w:themeColor="text1"/>
      <w:kern w:val="0"/>
      <w:sz w:val="24"/>
      <w14:ligatures w14:val="none"/>
    </w:rPr>
    <w:tblPr>
      <w:tblStyleRowBandSize w:val="1"/>
      <w:tblStyleColBandSize w:val="1"/>
      <w:tblBorders>
        <w:top w:val="single" w:sz="4" w:space="0" w:color="196B24" w:themeColor="accent3"/>
        <w:bottom w:val="single" w:sz="4" w:space="0" w:color="196B24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196B24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ListTable1Light">
    <w:name w:val="List Table 1 Light"/>
    <w:aliases w:val="Thesis tables"/>
    <w:basedOn w:val="TableNormal"/>
    <w:uiPriority w:val="46"/>
    <w:rsid w:val="002F7F53"/>
    <w:pPr>
      <w:spacing w:after="0" w:line="240" w:lineRule="auto"/>
    </w:pPr>
    <w:rPr>
      <w:rFonts w:ascii="Times New Roman" w:hAnsi="Times New Roman"/>
      <w:kern w:val="0"/>
      <w:sz w:val="24"/>
      <w14:ligatures w14:val="none"/>
    </w:rPr>
    <w:tblPr>
      <w:tblStyleRowBandSize w:val="1"/>
      <w:tblStyleColBandSize w:val="1"/>
    </w:tblPr>
    <w:tcPr>
      <w:shd w:val="clear" w:color="auto" w:fill="FFFFFF" w:themeFill="background1"/>
    </w:tcPr>
    <w:tblStylePr w:type="firstRow">
      <w:rPr>
        <w:rFonts w:ascii="Times New Roman" w:hAnsi="Times New Roman"/>
        <w:b/>
        <w:bCs/>
        <w:sz w:val="22"/>
      </w:rPr>
      <w:tblPr/>
      <w:tcPr>
        <w:tcBorders>
          <w:bottom w:val="thinThickLargeGap" w:sz="8" w:space="0" w:color="auto"/>
        </w:tcBorders>
        <w:shd w:val="clear" w:color="auto" w:fill="auto"/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qFormat/>
    <w:rsid w:val="002F7F53"/>
    <w:pPr>
      <w:tabs>
        <w:tab w:val="center" w:pos="4680"/>
        <w:tab w:val="right" w:pos="9360"/>
      </w:tabs>
      <w:spacing w:after="0" w:line="240" w:lineRule="auto"/>
      <w:jc w:val="both"/>
    </w:pPr>
    <w:rPr>
      <w:rFonts w:ascii="Times New Roman" w:eastAsiaTheme="minorEastAsia" w:hAnsi="Times New Roman"/>
      <w:kern w:val="0"/>
      <w:sz w:val="24"/>
      <w:szCs w:val="2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2F7F53"/>
    <w:rPr>
      <w:rFonts w:ascii="Times New Roman" w:eastAsiaTheme="minorEastAsia" w:hAnsi="Times New Roman"/>
      <w:kern w:val="0"/>
      <w:sz w:val="24"/>
      <w:szCs w:val="2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F7F53"/>
    <w:pPr>
      <w:tabs>
        <w:tab w:val="center" w:pos="4680"/>
        <w:tab w:val="right" w:pos="9360"/>
      </w:tabs>
      <w:spacing w:after="0" w:line="240" w:lineRule="auto"/>
      <w:jc w:val="both"/>
    </w:pPr>
    <w:rPr>
      <w:rFonts w:ascii="Times New Roman" w:eastAsiaTheme="minorEastAsia" w:hAnsi="Times New Roman"/>
      <w:kern w:val="0"/>
      <w:sz w:val="24"/>
      <w:szCs w:val="2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2F7F53"/>
    <w:rPr>
      <w:rFonts w:ascii="Times New Roman" w:eastAsiaTheme="minorEastAsia" w:hAnsi="Times New Roman"/>
      <w:kern w:val="0"/>
      <w:sz w:val="24"/>
      <w:szCs w:val="20"/>
      <w:lang w:val="en-US"/>
      <w14:ligatures w14:val="none"/>
    </w:rPr>
  </w:style>
  <w:style w:type="paragraph" w:styleId="NormalWeb">
    <w:name w:val="Normal (Web)"/>
    <w:basedOn w:val="Normal"/>
    <w:uiPriority w:val="99"/>
    <w:unhideWhenUsed/>
    <w:rsid w:val="002F7F53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2F7F53"/>
    <w:pPr>
      <w:spacing w:after="0" w:line="240" w:lineRule="auto"/>
    </w:pPr>
    <w:rPr>
      <w:rFonts w:eastAsiaTheme="minorEastAsia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F7F5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F7F53"/>
    <w:pPr>
      <w:spacing w:after="120" w:line="240" w:lineRule="auto"/>
      <w:jc w:val="both"/>
    </w:pPr>
    <w:rPr>
      <w:rFonts w:ascii="Times New Roman" w:eastAsiaTheme="minorEastAsia" w:hAnsi="Times New Roman"/>
      <w:kern w:val="0"/>
      <w:sz w:val="24"/>
      <w:szCs w:val="24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7F53"/>
    <w:rPr>
      <w:rFonts w:ascii="Times New Roman" w:eastAsiaTheme="minorEastAsia" w:hAnsi="Times New Roman"/>
      <w:kern w:val="0"/>
      <w:sz w:val="24"/>
      <w:szCs w:val="24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7F5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7F53"/>
    <w:rPr>
      <w:rFonts w:ascii="Times New Roman" w:eastAsiaTheme="minorEastAsia" w:hAnsi="Times New Roman"/>
      <w:b/>
      <w:bCs/>
      <w:kern w:val="0"/>
      <w:sz w:val="20"/>
      <w:szCs w:val="20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7F53"/>
    <w:pPr>
      <w:spacing w:after="0" w:line="240" w:lineRule="auto"/>
      <w:jc w:val="both"/>
    </w:pPr>
    <w:rPr>
      <w:rFonts w:ascii="Times New Roman" w:eastAsiaTheme="minorEastAsia" w:hAnsi="Times New Roman" w:cs="Times New Roman"/>
      <w:kern w:val="0"/>
      <w:sz w:val="18"/>
      <w:szCs w:val="18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7F53"/>
    <w:rPr>
      <w:rFonts w:ascii="Times New Roman" w:eastAsiaTheme="minorEastAsia" w:hAnsi="Times New Roman" w:cs="Times New Roman"/>
      <w:kern w:val="0"/>
      <w:sz w:val="18"/>
      <w:szCs w:val="18"/>
      <w:lang w:val="en-US"/>
      <w14:ligatures w14:val="none"/>
    </w:rPr>
  </w:style>
  <w:style w:type="paragraph" w:styleId="TOC1">
    <w:name w:val="toc 1"/>
    <w:basedOn w:val="Normal"/>
    <w:next w:val="Normal"/>
    <w:uiPriority w:val="39"/>
    <w:unhideWhenUsed/>
    <w:rsid w:val="002F7F53"/>
    <w:pPr>
      <w:tabs>
        <w:tab w:val="right" w:leader="dot" w:pos="8630"/>
      </w:tabs>
      <w:spacing w:after="100" w:line="240" w:lineRule="auto"/>
      <w:jc w:val="both"/>
    </w:pPr>
    <w:rPr>
      <w:rFonts w:ascii="Times New Roman" w:eastAsiaTheme="minorEastAsia" w:hAnsi="Times New Roman"/>
      <w:kern w:val="0"/>
      <w:sz w:val="24"/>
      <w:szCs w:val="20"/>
      <w14:ligatures w14:val="none"/>
    </w:rPr>
  </w:style>
  <w:style w:type="paragraph" w:styleId="NoSpacing">
    <w:name w:val="No Spacing"/>
    <w:uiPriority w:val="1"/>
    <w:qFormat/>
    <w:rsid w:val="002F7F53"/>
    <w:pPr>
      <w:spacing w:after="0" w:line="240" w:lineRule="auto"/>
    </w:pPr>
    <w:rPr>
      <w:rFonts w:eastAsiaTheme="minorEastAsia"/>
      <w:kern w:val="0"/>
      <w:sz w:val="20"/>
      <w:szCs w:val="20"/>
      <w14:ligatures w14:val="none"/>
    </w:rPr>
  </w:style>
  <w:style w:type="paragraph" w:customStyle="1" w:styleId="ThesisSectionHeadings">
    <w:name w:val="Thesis Section Headings"/>
    <w:basedOn w:val="Heading1"/>
    <w:link w:val="ThesisSectionHeadingsChar"/>
    <w:qFormat/>
    <w:rsid w:val="002F7F53"/>
    <w:pPr>
      <w:numPr>
        <w:numId w:val="5"/>
      </w:numPr>
      <w:spacing w:before="240" w:after="0" w:line="480" w:lineRule="auto"/>
      <w:jc w:val="center"/>
    </w:pPr>
    <w:rPr>
      <w:rFonts w:ascii="Times New Roman" w:hAnsi="Times New Roman"/>
      <w:color w:val="000000" w:themeColor="text1"/>
      <w:spacing w:val="-10"/>
      <w:kern w:val="0"/>
      <w:sz w:val="24"/>
      <w:szCs w:val="32"/>
      <w14:ligatures w14:val="none"/>
    </w:rPr>
  </w:style>
  <w:style w:type="paragraph" w:customStyle="1" w:styleId="ThesisSubsectionHeadings">
    <w:name w:val="Thesis Subsection Headings"/>
    <w:basedOn w:val="Heading2"/>
    <w:link w:val="ThesisSubsectionHeadingsChar"/>
    <w:qFormat/>
    <w:rsid w:val="002F7F53"/>
    <w:pPr>
      <w:spacing w:before="40" w:after="0" w:line="480" w:lineRule="auto"/>
      <w:jc w:val="both"/>
    </w:pPr>
    <w:rPr>
      <w:rFonts w:ascii="Times New Roman" w:hAnsi="Times New Roman"/>
      <w:color w:val="000000" w:themeColor="text1"/>
      <w:spacing w:val="-10"/>
      <w:kern w:val="0"/>
      <w:sz w:val="24"/>
      <w:szCs w:val="26"/>
      <w14:ligatures w14:val="none"/>
    </w:rPr>
  </w:style>
  <w:style w:type="character" w:customStyle="1" w:styleId="ThesisSectionHeadingsChar">
    <w:name w:val="Thesis Section Headings Char"/>
    <w:basedOn w:val="TitleChar"/>
    <w:link w:val="ThesisSectionHeadings"/>
    <w:rsid w:val="002F7F53"/>
    <w:rPr>
      <w:rFonts w:ascii="Times New Roman" w:eastAsiaTheme="majorEastAsia" w:hAnsi="Times New Roman" w:cstheme="majorBidi"/>
      <w:color w:val="000000" w:themeColor="text1"/>
      <w:spacing w:val="-10"/>
      <w:kern w:val="0"/>
      <w:sz w:val="24"/>
      <w:szCs w:val="32"/>
      <w:lang w:val="en-US"/>
      <w14:ligatures w14:val="none"/>
    </w:rPr>
  </w:style>
  <w:style w:type="paragraph" w:customStyle="1" w:styleId="Style1">
    <w:name w:val="Style1"/>
    <w:basedOn w:val="Normal"/>
    <w:link w:val="Style1Char"/>
    <w:rsid w:val="002F7F53"/>
    <w:pPr>
      <w:spacing w:after="120" w:line="480" w:lineRule="auto"/>
      <w:jc w:val="both"/>
    </w:pPr>
    <w:rPr>
      <w:rFonts w:ascii="Times New Roman" w:eastAsiaTheme="minorEastAsia" w:hAnsi="Times New Roman"/>
      <w:kern w:val="0"/>
      <w:sz w:val="24"/>
      <w:szCs w:val="20"/>
      <w14:ligatures w14:val="none"/>
    </w:rPr>
  </w:style>
  <w:style w:type="character" w:customStyle="1" w:styleId="ThesisSubsectionHeadingsChar">
    <w:name w:val="Thesis Subsection Headings Char"/>
    <w:basedOn w:val="TitleChar"/>
    <w:link w:val="ThesisSubsectionHeadings"/>
    <w:rsid w:val="002F7F53"/>
    <w:rPr>
      <w:rFonts w:ascii="Times New Roman" w:eastAsiaTheme="majorEastAsia" w:hAnsi="Times New Roman" w:cstheme="majorBidi"/>
      <w:color w:val="000000" w:themeColor="text1"/>
      <w:spacing w:val="-10"/>
      <w:kern w:val="0"/>
      <w:sz w:val="24"/>
      <w:szCs w:val="26"/>
      <w:lang w:val="en-US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2F7F53"/>
    <w:pPr>
      <w:spacing w:after="100" w:line="240" w:lineRule="auto"/>
      <w:ind w:left="200"/>
      <w:jc w:val="both"/>
    </w:pPr>
    <w:rPr>
      <w:rFonts w:ascii="Times New Roman" w:eastAsiaTheme="minorEastAsia" w:hAnsi="Times New Roman"/>
      <w:kern w:val="0"/>
      <w:sz w:val="24"/>
      <w:szCs w:val="20"/>
      <w14:ligatures w14:val="none"/>
    </w:rPr>
  </w:style>
  <w:style w:type="character" w:customStyle="1" w:styleId="Style1Char">
    <w:name w:val="Style1 Char"/>
    <w:basedOn w:val="DefaultParagraphFont"/>
    <w:link w:val="Style1"/>
    <w:rsid w:val="002F7F53"/>
    <w:rPr>
      <w:rFonts w:ascii="Times New Roman" w:eastAsiaTheme="minorEastAsia" w:hAnsi="Times New Roman"/>
      <w:kern w:val="0"/>
      <w:sz w:val="24"/>
      <w:szCs w:val="20"/>
      <w:lang w:val="en-US"/>
      <w14:ligatures w14:val="none"/>
    </w:rPr>
  </w:style>
  <w:style w:type="paragraph" w:customStyle="1" w:styleId="FigureCaption">
    <w:name w:val="Figure Caption"/>
    <w:basedOn w:val="Heading3"/>
    <w:link w:val="FigureCaptionChar"/>
    <w:qFormat/>
    <w:rsid w:val="002F7F53"/>
    <w:pPr>
      <w:spacing w:before="40" w:after="0" w:line="48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14:ligatures w14:val="none"/>
    </w:rPr>
  </w:style>
  <w:style w:type="character" w:customStyle="1" w:styleId="FigureCaptionChar">
    <w:name w:val="Figure Caption Char"/>
    <w:basedOn w:val="Heading3Char"/>
    <w:link w:val="FigureCaption"/>
    <w:rsid w:val="002F7F53"/>
    <w:rPr>
      <w:rFonts w:ascii="Times New Roman" w:eastAsia="Times New Roman" w:hAnsi="Times New Roman" w:cs="Times New Roman"/>
      <w:color w:val="000000"/>
      <w:kern w:val="0"/>
      <w:sz w:val="24"/>
      <w:szCs w:val="24"/>
      <w:lang w:val="en-US"/>
      <w14:ligatures w14:val="none"/>
    </w:rPr>
  </w:style>
  <w:style w:type="paragraph" w:customStyle="1" w:styleId="Thesissub-subsection">
    <w:name w:val="Thesis sub-subsection"/>
    <w:basedOn w:val="Heading3"/>
    <w:link w:val="Thesissub-subsectionChar"/>
    <w:qFormat/>
    <w:rsid w:val="002F7F53"/>
    <w:pPr>
      <w:spacing w:before="40" w:after="0" w:line="480" w:lineRule="auto"/>
      <w:jc w:val="both"/>
    </w:pPr>
    <w:rPr>
      <w:rFonts w:ascii="Times New Roman" w:hAnsi="Times New Roman"/>
      <w:color w:val="000000" w:themeColor="text1"/>
      <w:kern w:val="0"/>
      <w:sz w:val="24"/>
      <w:szCs w:val="24"/>
      <w14:ligatures w14:val="none"/>
    </w:rPr>
  </w:style>
  <w:style w:type="paragraph" w:customStyle="1" w:styleId="UnnumberedbutinTOCSection">
    <w:name w:val="Unnumbered but in TOC Section"/>
    <w:basedOn w:val="Heading1"/>
    <w:link w:val="UnnumberedbutinTOCSectionChar"/>
    <w:qFormat/>
    <w:rsid w:val="002F7F53"/>
    <w:pPr>
      <w:spacing w:before="240" w:after="0" w:line="480" w:lineRule="auto"/>
      <w:jc w:val="center"/>
    </w:pPr>
    <w:rPr>
      <w:rFonts w:ascii="Times New Roman" w:eastAsia="Times New Roman" w:hAnsi="Times New Roman"/>
      <w:color w:val="000000" w:themeColor="text1"/>
      <w:spacing w:val="-10"/>
      <w:kern w:val="0"/>
      <w:sz w:val="24"/>
      <w:szCs w:val="32"/>
      <w14:ligatures w14:val="none"/>
    </w:rPr>
  </w:style>
  <w:style w:type="character" w:customStyle="1" w:styleId="Thesissub-subsectionChar">
    <w:name w:val="Thesis sub-subsection Char"/>
    <w:basedOn w:val="Heading3Char"/>
    <w:link w:val="Thesissub-subsection"/>
    <w:rsid w:val="002F7F53"/>
    <w:rPr>
      <w:rFonts w:ascii="Times New Roman" w:eastAsiaTheme="majorEastAsia" w:hAnsi="Times New Roman" w:cstheme="majorBidi"/>
      <w:color w:val="000000" w:themeColor="text1"/>
      <w:kern w:val="0"/>
      <w:sz w:val="24"/>
      <w:szCs w:val="24"/>
      <w:lang w:val="en-US"/>
      <w14:ligatures w14:val="none"/>
    </w:rPr>
  </w:style>
  <w:style w:type="paragraph" w:styleId="TOC3">
    <w:name w:val="toc 3"/>
    <w:basedOn w:val="Normal"/>
    <w:next w:val="Normal"/>
    <w:autoRedefine/>
    <w:uiPriority w:val="39"/>
    <w:unhideWhenUsed/>
    <w:rsid w:val="002F7F53"/>
    <w:pPr>
      <w:spacing w:after="100" w:line="240" w:lineRule="auto"/>
      <w:ind w:left="480"/>
      <w:jc w:val="both"/>
    </w:pPr>
    <w:rPr>
      <w:rFonts w:ascii="Times New Roman" w:eastAsiaTheme="minorEastAsia" w:hAnsi="Times New Roman"/>
      <w:kern w:val="0"/>
      <w:sz w:val="24"/>
      <w:szCs w:val="20"/>
      <w14:ligatures w14:val="none"/>
    </w:rPr>
  </w:style>
  <w:style w:type="character" w:customStyle="1" w:styleId="UnnumberedbutinTOCSectionChar">
    <w:name w:val="Unnumbered but in TOC Section Char"/>
    <w:basedOn w:val="TitleChar"/>
    <w:link w:val="UnnumberedbutinTOCSection"/>
    <w:rsid w:val="002F7F53"/>
    <w:rPr>
      <w:rFonts w:ascii="Times New Roman" w:eastAsia="Times New Roman" w:hAnsi="Times New Roman" w:cstheme="majorBidi"/>
      <w:color w:val="000000" w:themeColor="text1"/>
      <w:spacing w:val="-10"/>
      <w:kern w:val="0"/>
      <w:sz w:val="24"/>
      <w:szCs w:val="32"/>
      <w:lang w:val="en-US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2F7F53"/>
    <w:rPr>
      <w:color w:val="808080"/>
    </w:rPr>
  </w:style>
  <w:style w:type="table" w:styleId="GridTable3">
    <w:name w:val="Grid Table 3"/>
    <w:basedOn w:val="TableNormal"/>
    <w:uiPriority w:val="48"/>
    <w:rsid w:val="002F7F53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2">
    <w:name w:val="Plain Table 2"/>
    <w:basedOn w:val="TableNormal"/>
    <w:uiPriority w:val="42"/>
    <w:rsid w:val="002F7F53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">
    <w:name w:val="Grid Table 1 Light"/>
    <w:basedOn w:val="TableNormal"/>
    <w:uiPriority w:val="46"/>
    <w:rsid w:val="002F7F53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aption">
    <w:name w:val="caption"/>
    <w:basedOn w:val="Normal"/>
    <w:next w:val="Normal"/>
    <w:uiPriority w:val="35"/>
    <w:unhideWhenUsed/>
    <w:qFormat/>
    <w:rsid w:val="002F7F53"/>
    <w:pPr>
      <w:spacing w:after="200" w:line="240" w:lineRule="auto"/>
      <w:jc w:val="both"/>
    </w:pPr>
    <w:rPr>
      <w:rFonts w:ascii="Times New Roman" w:eastAsiaTheme="minorEastAsia" w:hAnsi="Times New Roman"/>
      <w:i/>
      <w:iCs/>
      <w:color w:val="0E2841" w:themeColor="text2"/>
      <w:kern w:val="0"/>
      <w:sz w:val="18"/>
      <w:szCs w:val="18"/>
      <w14:ligatures w14:val="none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2F7F53"/>
    <w:pPr>
      <w:spacing w:after="0" w:line="480" w:lineRule="auto"/>
      <w:jc w:val="both"/>
    </w:pPr>
    <w:rPr>
      <w:rFonts w:ascii="Times New Roman" w:eastAsiaTheme="minorEastAsia" w:hAnsi="Times New Roman"/>
      <w:kern w:val="0"/>
      <w:sz w:val="24"/>
      <w:szCs w:val="20"/>
      <w14:ligatures w14:val="none"/>
    </w:rPr>
  </w:style>
  <w:style w:type="table" w:styleId="ListTable1Light-Accent3">
    <w:name w:val="List Table 1 Light Accent 3"/>
    <w:basedOn w:val="TableNormal"/>
    <w:uiPriority w:val="46"/>
    <w:rsid w:val="002F7F53"/>
    <w:pPr>
      <w:spacing w:after="0" w:line="240" w:lineRule="auto"/>
    </w:pPr>
    <w:rPr>
      <w:rFonts w:ascii="Times New Roman" w:hAnsi="Times New Roman"/>
      <w:kern w:val="0"/>
      <w:sz w:val="24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ListTable6Colorful">
    <w:name w:val="List Table 6 Colorful"/>
    <w:basedOn w:val="TableNormal"/>
    <w:uiPriority w:val="51"/>
    <w:rsid w:val="002F7F53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4">
    <w:name w:val="Plain Table 4"/>
    <w:basedOn w:val="TableNormal"/>
    <w:uiPriority w:val="44"/>
    <w:rsid w:val="002F7F53"/>
    <w:pPr>
      <w:spacing w:after="0" w:line="240" w:lineRule="auto"/>
    </w:pPr>
    <w:rPr>
      <w:rFonts w:ascii="Times New Roman" w:hAnsi="Times New Roman"/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2F7F5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F7F53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2F7F53"/>
    <w:rPr>
      <w:b/>
      <w:bCs/>
    </w:rPr>
  </w:style>
  <w:style w:type="character" w:styleId="Emphasis">
    <w:name w:val="Emphasis"/>
    <w:basedOn w:val="DefaultParagraphFont"/>
    <w:uiPriority w:val="20"/>
    <w:qFormat/>
    <w:rsid w:val="002F7F53"/>
    <w:rPr>
      <w:i/>
      <w:iCs/>
    </w:rPr>
  </w:style>
  <w:style w:type="paragraph" w:styleId="Revision">
    <w:name w:val="Revision"/>
    <w:hidden/>
    <w:uiPriority w:val="99"/>
    <w:semiHidden/>
    <w:rsid w:val="002F7F53"/>
    <w:pPr>
      <w:spacing w:after="0" w:line="240" w:lineRule="auto"/>
    </w:pPr>
    <w:rPr>
      <w:rFonts w:ascii="Times New Roman" w:eastAsiaTheme="minorEastAsia" w:hAnsi="Times New Roman"/>
      <w:kern w:val="0"/>
      <w:sz w:val="24"/>
      <w:szCs w:val="2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2F7F53"/>
    <w:rPr>
      <w:color w:val="954F72"/>
      <w:u w:val="single"/>
    </w:rPr>
  </w:style>
  <w:style w:type="paragraph" w:customStyle="1" w:styleId="msonormal0">
    <w:name w:val="msonormal"/>
    <w:basedOn w:val="Normal"/>
    <w:rsid w:val="002F7F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font5">
    <w:name w:val="font5"/>
    <w:basedOn w:val="Normal"/>
    <w:rsid w:val="002F7F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14:ligatures w14:val="none"/>
    </w:rPr>
  </w:style>
  <w:style w:type="paragraph" w:customStyle="1" w:styleId="font6">
    <w:name w:val="font6"/>
    <w:basedOn w:val="Normal"/>
    <w:rsid w:val="002F7F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kern w:val="0"/>
      <w14:ligatures w14:val="none"/>
    </w:rPr>
  </w:style>
  <w:style w:type="paragraph" w:customStyle="1" w:styleId="xl65">
    <w:name w:val="xl65"/>
    <w:basedOn w:val="Normal"/>
    <w:rsid w:val="002F7F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2F7F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67">
    <w:name w:val="xl67"/>
    <w:basedOn w:val="Normal"/>
    <w:rsid w:val="002F7F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14:ligatures w14:val="none"/>
    </w:rPr>
  </w:style>
  <w:style w:type="paragraph" w:customStyle="1" w:styleId="xl68">
    <w:name w:val="xl68"/>
    <w:basedOn w:val="Normal"/>
    <w:rsid w:val="002F7F5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9">
    <w:name w:val="xl69"/>
    <w:basedOn w:val="Normal"/>
    <w:rsid w:val="002F7F5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14:ligatures w14:val="none"/>
    </w:rPr>
  </w:style>
  <w:style w:type="paragraph" w:customStyle="1" w:styleId="xl70">
    <w:name w:val="xl70"/>
    <w:basedOn w:val="Normal"/>
    <w:rsid w:val="002F7F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1">
    <w:name w:val="xl71"/>
    <w:basedOn w:val="Normal"/>
    <w:rsid w:val="002F7F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2">
    <w:name w:val="xl72"/>
    <w:basedOn w:val="Normal"/>
    <w:rsid w:val="002F7F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3">
    <w:name w:val="xl73"/>
    <w:basedOn w:val="Normal"/>
    <w:rsid w:val="002F7F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pf0">
    <w:name w:val="pf0"/>
    <w:basedOn w:val="Normal"/>
    <w:rsid w:val="002F7F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cf01">
    <w:name w:val="cf01"/>
    <w:basedOn w:val="DefaultParagraphFont"/>
    <w:rsid w:val="002F7F53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2F7F53"/>
    <w:rPr>
      <w:rFonts w:ascii="Segoe UI" w:hAnsi="Segoe UI" w:cs="Segoe UI" w:hint="default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2F7F53"/>
  </w:style>
  <w:style w:type="character" w:customStyle="1" w:styleId="CommentSubjectChar1">
    <w:name w:val="Comment Subject Char1"/>
    <w:basedOn w:val="CommentTextChar"/>
    <w:uiPriority w:val="99"/>
    <w:semiHidden/>
    <w:rsid w:val="002F7F53"/>
    <w:rPr>
      <w:rFonts w:ascii="Times New Roman" w:eastAsiaTheme="minorEastAsia" w:hAnsi="Times New Roman"/>
      <w:b/>
      <w:bCs/>
      <w:kern w:val="0"/>
      <w:sz w:val="24"/>
      <w:szCs w:val="24"/>
      <w:lang w:val="en-US"/>
      <w14:ligatures w14:val="none"/>
    </w:rPr>
  </w:style>
  <w:style w:type="character" w:customStyle="1" w:styleId="BalloonTextChar1">
    <w:name w:val="Balloon Text Char1"/>
    <w:basedOn w:val="DefaultParagraphFont"/>
    <w:uiPriority w:val="99"/>
    <w:semiHidden/>
    <w:rsid w:val="002F7F53"/>
    <w:rPr>
      <w:rFonts w:ascii="Segoe UI" w:hAnsi="Segoe UI" w:cs="Segoe UI"/>
      <w:sz w:val="18"/>
      <w:szCs w:val="18"/>
      <w:lang w:val="en-US"/>
    </w:rPr>
  </w:style>
  <w:style w:type="table" w:customStyle="1" w:styleId="manuscript">
    <w:name w:val="manuscript"/>
    <w:basedOn w:val="TableNormal"/>
    <w:uiPriority w:val="99"/>
    <w:rsid w:val="002F7F53"/>
    <w:pPr>
      <w:spacing w:after="0" w:line="240" w:lineRule="auto"/>
    </w:pPr>
    <w:rPr>
      <w:rFonts w:ascii="Times New Roman" w:hAnsi="Times New Roman"/>
      <w:sz w:val="18"/>
    </w:rPr>
    <w:tblPr/>
    <w:tblStylePr w:type="firstRow">
      <w:rPr>
        <w:rFonts w:ascii="Times New Roman" w:hAnsi="Times New Roman"/>
        <w:sz w:val="20"/>
      </w:rPr>
      <w:tblPr/>
      <w:tcPr>
        <w:tcBorders>
          <w:bottom w:val="double" w:sz="4" w:space="0" w:color="auto"/>
        </w:tcBorders>
      </w:tcPr>
    </w:tblStylePr>
    <w:tblStylePr w:type="firstCol">
      <w:rPr>
        <w:b/>
      </w:rPr>
      <w:tblPr/>
      <w:tcPr>
        <w:tcBorders>
          <w:right w:val="single" w:sz="4" w:space="0" w:color="auto"/>
        </w:tcBorders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F7F5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F7F53"/>
    <w:rPr>
      <w:rFonts w:ascii="Courier New" w:eastAsia="Times New Roman" w:hAnsi="Courier New" w:cs="Courier New"/>
      <w:kern w:val="0"/>
      <w:sz w:val="20"/>
      <w:szCs w:val="20"/>
      <w:lang w:val="en-US"/>
      <w14:ligatures w14:val="none"/>
    </w:rPr>
  </w:style>
  <w:style w:type="character" w:customStyle="1" w:styleId="gpwvoe5cb5b">
    <w:name w:val="gpwvoe5cb5b"/>
    <w:basedOn w:val="DefaultParagraphFont"/>
    <w:rsid w:val="002F7F53"/>
  </w:style>
  <w:style w:type="character" w:customStyle="1" w:styleId="gpwvoe5ci5b">
    <w:name w:val="gpwvoe5ci5b"/>
    <w:basedOn w:val="DefaultParagraphFont"/>
    <w:rsid w:val="002F7F53"/>
  </w:style>
  <w:style w:type="character" w:customStyle="1" w:styleId="gpwvoe5ch4b">
    <w:name w:val="gpwvoe5ch4b"/>
    <w:basedOn w:val="DefaultParagraphFont"/>
    <w:rsid w:val="002F7F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1250</Words>
  <Characters>4116</Characters>
  <Application>Microsoft Office Word</Application>
  <DocSecurity>0</DocSecurity>
  <Lines>1372</Lines>
  <Paragraphs>1341</Paragraphs>
  <ScaleCrop>false</ScaleCrop>
  <Company/>
  <LinksUpToDate>false</LinksUpToDate>
  <CharactersWithSpaces>4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yer  Emma</dc:creator>
  <cp:keywords/>
  <dc:description/>
  <cp:lastModifiedBy>Beth E Hazen</cp:lastModifiedBy>
  <cp:revision>5</cp:revision>
  <cp:lastPrinted>2025-12-14T10:09:00Z</cp:lastPrinted>
  <dcterms:created xsi:type="dcterms:W3CDTF">2026-02-12T15:48:00Z</dcterms:created>
  <dcterms:modified xsi:type="dcterms:W3CDTF">2026-02-16T16:59:00Z</dcterms:modified>
</cp:coreProperties>
</file>